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AC1E5" w14:textId="77777777" w:rsidR="00B31E38" w:rsidRDefault="00B31E38" w:rsidP="00D04001">
      <w:pPr>
        <w:ind w:right="855"/>
      </w:pPr>
      <w:bookmarkStart w:id="0" w:name="OLE_LINK3"/>
      <w:bookmarkStart w:id="1" w:name="OLE_LINK6"/>
      <w:bookmarkStart w:id="2" w:name="OLE_LINK7"/>
    </w:p>
    <w:p w14:paraId="7C5D4871" w14:textId="340113ED" w:rsidR="00B31E38" w:rsidRDefault="00B31E38" w:rsidP="00B31E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DE77B2">
        <w:rPr>
          <w:rFonts w:ascii="Times New Roman" w:hAnsi="Times New Roman" w:cs="Times New Roman"/>
          <w:b/>
          <w:bCs/>
        </w:rPr>
        <w:t>a</w:t>
      </w:r>
      <w:r w:rsidR="009D51BA">
        <w:rPr>
          <w:rFonts w:ascii="Times New Roman" w:hAnsi="Times New Roman" w:cs="Times New Roman"/>
          <w:b/>
          <w:bCs/>
        </w:rPr>
        <w:t xml:space="preserve">ry </w:t>
      </w:r>
      <w:r w:rsidR="00DE77B2">
        <w:rPr>
          <w:rFonts w:ascii="Times New Roman" w:hAnsi="Times New Roman" w:cs="Times New Roman"/>
          <w:b/>
          <w:bCs/>
        </w:rPr>
        <w:t>Online Content</w:t>
      </w:r>
    </w:p>
    <w:p w14:paraId="175AB548" w14:textId="77777777" w:rsidR="00DE77B2" w:rsidRDefault="00DE77B2" w:rsidP="00B31E38">
      <w:pPr>
        <w:rPr>
          <w:rFonts w:ascii="Times New Roman" w:hAnsi="Times New Roman" w:cs="Times New Roman"/>
          <w:b/>
          <w:bCs/>
        </w:rPr>
      </w:pPr>
    </w:p>
    <w:p w14:paraId="4A2E3D58" w14:textId="4986E8E9" w:rsidR="00DE77B2" w:rsidRPr="00DB6F3E" w:rsidRDefault="00DE77B2" w:rsidP="00B31E38">
      <w:pPr>
        <w:rPr>
          <w:rFonts w:ascii="Times New Roman" w:hAnsi="Times New Roman" w:cs="Times New Roman"/>
        </w:rPr>
      </w:pPr>
      <w:r w:rsidRPr="00756760">
        <w:rPr>
          <w:rFonts w:ascii="Times New Roman" w:hAnsi="Times New Roman" w:cs="Times New Roman"/>
          <w:b/>
        </w:rPr>
        <w:t>Supplementa</w:t>
      </w:r>
      <w:r w:rsidR="00AF4238" w:rsidRPr="00756760">
        <w:rPr>
          <w:rFonts w:ascii="Times New Roman" w:hAnsi="Times New Roman" w:cs="Times New Roman"/>
          <w:b/>
        </w:rPr>
        <w:t>ry</w:t>
      </w:r>
      <w:r w:rsidRPr="00756760">
        <w:rPr>
          <w:rFonts w:ascii="Times New Roman" w:hAnsi="Times New Roman" w:cs="Times New Roman"/>
          <w:b/>
        </w:rPr>
        <w:t xml:space="preserve"> Table 1</w:t>
      </w:r>
      <w:r w:rsidRPr="00DB6F3E">
        <w:rPr>
          <w:rFonts w:ascii="Times New Roman" w:hAnsi="Times New Roman" w:cs="Times New Roman"/>
        </w:rPr>
        <w:t xml:space="preserve"> </w:t>
      </w:r>
      <w:r w:rsidR="004E6782" w:rsidRPr="00DB6F3E">
        <w:rPr>
          <w:rFonts w:ascii="Times New Roman" w:hAnsi="Times New Roman" w:cs="Times New Roman"/>
        </w:rPr>
        <w:t>Detailed search strategy</w:t>
      </w:r>
      <w:r w:rsidR="00FD5112" w:rsidRPr="00DB6F3E">
        <w:rPr>
          <w:rFonts w:ascii="Times New Roman" w:hAnsi="Times New Roman" w:cs="Times New Roman"/>
        </w:rPr>
        <w:t xml:space="preserve"> and results</w:t>
      </w:r>
    </w:p>
    <w:p w14:paraId="5927082B" w14:textId="77777777" w:rsidR="00DE77B2" w:rsidRPr="00DB6F3E" w:rsidRDefault="00DE77B2" w:rsidP="00B31E38">
      <w:pPr>
        <w:rPr>
          <w:rFonts w:ascii="Times New Roman" w:hAnsi="Times New Roman" w:cs="Times New Roman"/>
        </w:rPr>
      </w:pPr>
    </w:p>
    <w:p w14:paraId="16A7C95A" w14:textId="57A21FD0" w:rsidR="00DE77B2" w:rsidRPr="00DB6F3E" w:rsidRDefault="00DE77B2" w:rsidP="00B31E38">
      <w:pPr>
        <w:rPr>
          <w:rFonts w:ascii="Times New Roman" w:hAnsi="Times New Roman" w:cs="Times New Roman"/>
        </w:rPr>
      </w:pPr>
      <w:r w:rsidRPr="00756760">
        <w:rPr>
          <w:rFonts w:ascii="Times New Roman" w:hAnsi="Times New Roman" w:cs="Times New Roman"/>
          <w:b/>
        </w:rPr>
        <w:t>Supplementa</w:t>
      </w:r>
      <w:r w:rsidR="00AF4238" w:rsidRPr="00756760">
        <w:rPr>
          <w:rFonts w:ascii="Times New Roman" w:hAnsi="Times New Roman" w:cs="Times New Roman"/>
          <w:b/>
        </w:rPr>
        <w:t xml:space="preserve">ry </w:t>
      </w:r>
      <w:r w:rsidRPr="00756760">
        <w:rPr>
          <w:rFonts w:ascii="Times New Roman" w:hAnsi="Times New Roman" w:cs="Times New Roman"/>
          <w:b/>
        </w:rPr>
        <w:t>Table 2</w:t>
      </w:r>
      <w:r w:rsidRPr="00DB6F3E">
        <w:rPr>
          <w:rFonts w:ascii="Times New Roman" w:hAnsi="Times New Roman" w:cs="Times New Roman"/>
        </w:rPr>
        <w:t xml:space="preserve"> </w:t>
      </w:r>
      <w:r w:rsidR="00FD5112" w:rsidRPr="00DB6F3E">
        <w:rPr>
          <w:rFonts w:ascii="Times New Roman" w:hAnsi="Times New Roman" w:cs="Times New Roman"/>
        </w:rPr>
        <w:t xml:space="preserve">Modified </w:t>
      </w:r>
      <w:r w:rsidR="00D04001" w:rsidRPr="00DB6F3E">
        <w:rPr>
          <w:rFonts w:ascii="Times New Roman" w:hAnsi="Times New Roman" w:cs="Times New Roman"/>
        </w:rPr>
        <w:t xml:space="preserve">QUADAS-2 </w:t>
      </w:r>
      <w:r w:rsidR="00FD5112" w:rsidRPr="00DB6F3E">
        <w:rPr>
          <w:rFonts w:ascii="Times New Roman" w:hAnsi="Times New Roman" w:cs="Times New Roman"/>
        </w:rPr>
        <w:t>r</w:t>
      </w:r>
      <w:r w:rsidR="004E6782" w:rsidRPr="00DB6F3E">
        <w:rPr>
          <w:rFonts w:ascii="Times New Roman" w:hAnsi="Times New Roman" w:cs="Times New Roman"/>
        </w:rPr>
        <w:t xml:space="preserve">isk of bias </w:t>
      </w:r>
      <w:r w:rsidR="00FD5112" w:rsidRPr="00DB6F3E">
        <w:rPr>
          <w:rFonts w:ascii="Times New Roman" w:hAnsi="Times New Roman" w:cs="Times New Roman"/>
        </w:rPr>
        <w:t>tool</w:t>
      </w:r>
    </w:p>
    <w:p w14:paraId="6E8C37BC" w14:textId="77777777" w:rsidR="004E6782" w:rsidRPr="00DB6F3E" w:rsidRDefault="004E6782" w:rsidP="00B31E38">
      <w:pPr>
        <w:rPr>
          <w:rFonts w:ascii="Times New Roman" w:hAnsi="Times New Roman" w:cs="Times New Roman"/>
        </w:rPr>
      </w:pPr>
    </w:p>
    <w:p w14:paraId="40758A67" w14:textId="338114A7" w:rsidR="004E6782" w:rsidRDefault="004E6782" w:rsidP="00B31E38">
      <w:pPr>
        <w:rPr>
          <w:rFonts w:ascii="Times New Roman" w:hAnsi="Times New Roman" w:cs="Times New Roman"/>
        </w:rPr>
      </w:pPr>
      <w:r w:rsidRPr="00756760">
        <w:rPr>
          <w:rFonts w:ascii="Times New Roman" w:hAnsi="Times New Roman" w:cs="Times New Roman"/>
          <w:b/>
        </w:rPr>
        <w:t>Supplementa</w:t>
      </w:r>
      <w:r w:rsidR="009D51BA" w:rsidRPr="00756760">
        <w:rPr>
          <w:rFonts w:ascii="Times New Roman" w:hAnsi="Times New Roman" w:cs="Times New Roman"/>
          <w:b/>
        </w:rPr>
        <w:t>ry</w:t>
      </w:r>
      <w:r w:rsidRPr="00756760">
        <w:rPr>
          <w:rFonts w:ascii="Times New Roman" w:hAnsi="Times New Roman" w:cs="Times New Roman"/>
          <w:b/>
        </w:rPr>
        <w:t xml:space="preserve"> </w:t>
      </w:r>
      <w:r w:rsidR="00D04001" w:rsidRPr="00756760">
        <w:rPr>
          <w:rFonts w:ascii="Times New Roman" w:hAnsi="Times New Roman" w:cs="Times New Roman"/>
          <w:b/>
        </w:rPr>
        <w:t>Figure 1</w:t>
      </w:r>
      <w:r w:rsidRPr="004E6782">
        <w:rPr>
          <w:rFonts w:ascii="Times New Roman" w:hAnsi="Times New Roman" w:cs="Times New Roman"/>
          <w:b/>
          <w:bCs/>
        </w:rPr>
        <w:t xml:space="preserve"> </w:t>
      </w:r>
      <w:r w:rsidR="009575B4">
        <w:rPr>
          <w:rFonts w:ascii="Times New Roman" w:hAnsi="Times New Roman" w:cs="Times New Roman"/>
        </w:rPr>
        <w:t xml:space="preserve">Subgroup analysis </w:t>
      </w:r>
      <w:r w:rsidR="005171D3">
        <w:rPr>
          <w:rFonts w:ascii="Times New Roman" w:hAnsi="Times New Roman" w:cs="Times New Roman"/>
        </w:rPr>
        <w:t>among pregnant Cambodian women</w:t>
      </w:r>
      <w:r w:rsidR="009575B4">
        <w:rPr>
          <w:rFonts w:ascii="Times New Roman" w:hAnsi="Times New Roman" w:cs="Times New Roman"/>
        </w:rPr>
        <w:t xml:space="preserve"> (blood source and analytical method)</w:t>
      </w:r>
    </w:p>
    <w:p w14:paraId="3D62C41B" w14:textId="77777777" w:rsidR="00DB6F3E" w:rsidRDefault="00DB6F3E" w:rsidP="00B31E38">
      <w:pPr>
        <w:rPr>
          <w:rFonts w:ascii="Times New Roman" w:hAnsi="Times New Roman" w:cs="Times New Roman"/>
        </w:rPr>
      </w:pPr>
    </w:p>
    <w:p w14:paraId="4C449572" w14:textId="7A021571" w:rsidR="00DB6F3E" w:rsidRPr="009575B4" w:rsidRDefault="00DB6F3E" w:rsidP="00B31E38">
      <w:pPr>
        <w:rPr>
          <w:rFonts w:ascii="Times New Roman" w:hAnsi="Times New Roman" w:cs="Times New Roman"/>
        </w:rPr>
      </w:pPr>
      <w:r w:rsidRPr="00093BBE"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/>
        </w:rPr>
        <w:t xml:space="preserve"> Risk of </w:t>
      </w:r>
      <w:r w:rsidR="00C4151C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ias (ROB) assessment of included studies</w:t>
      </w:r>
    </w:p>
    <w:p w14:paraId="67C4CFAD" w14:textId="77777777" w:rsidR="00DE77B2" w:rsidRDefault="00DE77B2" w:rsidP="00B31E38">
      <w:pPr>
        <w:rPr>
          <w:rFonts w:ascii="Times New Roman" w:hAnsi="Times New Roman" w:cs="Times New Roman"/>
          <w:b/>
          <w:bCs/>
        </w:rPr>
      </w:pPr>
    </w:p>
    <w:p w14:paraId="1147B24F" w14:textId="1CF7B741" w:rsidR="00AF4238" w:rsidRDefault="00AF4238" w:rsidP="00B31E38">
      <w:pPr>
        <w:rPr>
          <w:rFonts w:ascii="Times New Roman" w:hAnsi="Times New Roman" w:cs="Times New Roman"/>
        </w:rPr>
      </w:pPr>
    </w:p>
    <w:p w14:paraId="31A2CE88" w14:textId="77777777" w:rsidR="00AF4238" w:rsidRDefault="00AF4238" w:rsidP="00B31E38">
      <w:pPr>
        <w:rPr>
          <w:rFonts w:ascii="Times New Roman" w:hAnsi="Times New Roman" w:cs="Times New Roman"/>
        </w:rPr>
      </w:pPr>
    </w:p>
    <w:p w14:paraId="3F3F4D4E" w14:textId="77777777" w:rsidR="00AF4238" w:rsidRPr="00AF4238" w:rsidRDefault="00AF4238" w:rsidP="00B31E38">
      <w:pPr>
        <w:rPr>
          <w:rFonts w:ascii="Times New Roman" w:hAnsi="Times New Roman" w:cs="Times New Roman"/>
        </w:rPr>
      </w:pPr>
    </w:p>
    <w:p w14:paraId="21B1075F" w14:textId="77777777" w:rsidR="00B31E38" w:rsidRDefault="00B31E38" w:rsidP="00B31E38">
      <w:pPr>
        <w:rPr>
          <w:rFonts w:ascii="Times New Roman" w:hAnsi="Times New Roman" w:cs="Times New Roman"/>
          <w:b/>
          <w:bCs/>
        </w:rPr>
      </w:pPr>
    </w:p>
    <w:p w14:paraId="75199725" w14:textId="77777777" w:rsidR="00DE77B2" w:rsidRDefault="00DE77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598D30" w14:textId="77777777" w:rsidR="009575B4" w:rsidRDefault="009575B4" w:rsidP="002F38CA">
      <w:pPr>
        <w:spacing w:after="40"/>
        <w:ind w:right="2415"/>
        <w:rPr>
          <w:rFonts w:ascii="Times New Roman" w:hAnsi="Times New Roman" w:cs="Times New Roman"/>
        </w:rPr>
      </w:pPr>
    </w:p>
    <w:p w14:paraId="7D818F7D" w14:textId="199E1E95" w:rsidR="002F38CA" w:rsidRPr="002F38CA" w:rsidRDefault="00DE77B2" w:rsidP="009858EE">
      <w:pPr>
        <w:spacing w:after="40"/>
        <w:ind w:right="2415"/>
        <w:rPr>
          <w:rFonts w:ascii="Times New Roman" w:hAnsi="Times New Roman" w:cs="Times New Roman"/>
        </w:rPr>
      </w:pPr>
      <w:r w:rsidRPr="00FA5401">
        <w:rPr>
          <w:rFonts w:ascii="Times New Roman" w:hAnsi="Times New Roman" w:cs="Times New Roman"/>
          <w:b/>
        </w:rPr>
        <w:t>Supplementa</w:t>
      </w:r>
      <w:r w:rsidR="00FA5401">
        <w:rPr>
          <w:rFonts w:ascii="Times New Roman" w:hAnsi="Times New Roman" w:cs="Times New Roman"/>
          <w:b/>
        </w:rPr>
        <w:t xml:space="preserve">ry </w:t>
      </w:r>
      <w:r w:rsidR="00B31E38" w:rsidRPr="00FA5401">
        <w:rPr>
          <w:rFonts w:ascii="Times New Roman" w:hAnsi="Times New Roman" w:cs="Times New Roman"/>
          <w:b/>
        </w:rPr>
        <w:t>Table 1</w:t>
      </w:r>
      <w:r w:rsidR="00B31E38" w:rsidRPr="00DE77B2">
        <w:rPr>
          <w:rFonts w:ascii="Times New Roman" w:hAnsi="Times New Roman" w:cs="Times New Roman"/>
        </w:rPr>
        <w:t xml:space="preserve"> </w:t>
      </w:r>
      <w:r w:rsidR="002F38CA">
        <w:rPr>
          <w:rFonts w:ascii="Times New Roman" w:hAnsi="Times New Roman" w:cs="Times New Roman"/>
        </w:rPr>
        <w:t>Detailed search strategy and results</w:t>
      </w:r>
      <w:r w:rsidR="002F38CA" w:rsidRPr="002F38CA">
        <w:rPr>
          <w:rFonts w:ascii="Times New Roman" w:hAnsi="Times New Roman" w:cs="Times New Roman"/>
          <w:vertAlign w:val="superscript"/>
        </w:rPr>
        <w:t>1</w:t>
      </w:r>
    </w:p>
    <w:tbl>
      <w:tblPr>
        <w:tblW w:w="679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3270"/>
        <w:gridCol w:w="2820"/>
      </w:tblGrid>
      <w:tr w:rsidR="002F38CA" w:rsidRPr="00106AFE" w14:paraId="6B9217C8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6AA58B" w14:textId="77777777" w:rsidR="002F38CA" w:rsidRPr="009858E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58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DBE82" w14:textId="77777777" w:rsidR="002F38CA" w:rsidRPr="009858E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58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rch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24232" w14:textId="77777777" w:rsidR="002F38CA" w:rsidRPr="009858E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858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ults from 10 June 2025</w:t>
            </w:r>
          </w:p>
        </w:tc>
      </w:tr>
      <w:tr w:rsidR="002F38CA" w:rsidRPr="00106AFE" w14:paraId="7A8064B1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74685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947B0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mbodia/     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00FF0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,079</w:t>
            </w:r>
          </w:p>
        </w:tc>
      </w:tr>
      <w:tr w:rsidR="002F38CA" w:rsidRPr="00106AFE" w14:paraId="11464A3B" w14:textId="77777777" w:rsidTr="0082279D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3D9D5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879D9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Cambodia or kampuchea or khmer or Phnom Penh).tw,kf.  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75FE2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,678  </w:t>
            </w:r>
          </w:p>
        </w:tc>
      </w:tr>
      <w:tr w:rsidR="002F38CA" w:rsidRPr="00106AFE" w14:paraId="367953EE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9A66EA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B02A9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 or 2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1FD8F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6,558</w:t>
            </w:r>
          </w:p>
        </w:tc>
      </w:tr>
      <w:tr w:rsidR="002F38CA" w:rsidRPr="00106AFE" w14:paraId="6ED0F9BE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5AA66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6FC32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Hemoglobins/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5EEA4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75,806</w:t>
            </w:r>
          </w:p>
        </w:tc>
      </w:tr>
      <w:tr w:rsidR="002F38CA" w:rsidRPr="00106AFE" w14:paraId="0678BA05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9EB01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95E4E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H?emoglobin*.mp.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3A11C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276,632</w:t>
            </w:r>
          </w:p>
        </w:tc>
      </w:tr>
      <w:tr w:rsidR="002F38CA" w:rsidRPr="00106AFE" w14:paraId="43EEE2AC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4F541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C1BB97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Anemia, Iron-Deficiency/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68F29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2,616</w:t>
            </w:r>
          </w:p>
        </w:tc>
      </w:tr>
      <w:tr w:rsidR="002F38CA" w:rsidRPr="00106AFE" w14:paraId="3AE13404" w14:textId="77777777" w:rsidTr="0082279D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AC4F7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30177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exp Anemia/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BBDB84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83,005  </w:t>
            </w:r>
          </w:p>
        </w:tc>
      </w:tr>
      <w:tr w:rsidR="002F38CA" w:rsidRPr="00106AFE" w14:paraId="70B2FE4B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547DB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F2848F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Ferritins/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44049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23,147</w:t>
            </w:r>
          </w:p>
        </w:tc>
      </w:tr>
      <w:tr w:rsidR="002F38CA" w:rsidRPr="00106AFE" w14:paraId="0849BF4B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D271EB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902CA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Pregnancy Complications, Hematologic/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CBEA0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0,394</w:t>
            </w:r>
          </w:p>
        </w:tc>
      </w:tr>
      <w:tr w:rsidR="002F38CA" w:rsidRPr="00106AFE" w14:paraId="460622FD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3C5872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9C9BA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(anemia or anemic or apoferritin* or ferritin* or isoferritin*).tw,kf.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CED3D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85,110</w:t>
            </w:r>
          </w:p>
        </w:tc>
      </w:tr>
      <w:tr w:rsidR="002F38CA" w:rsidRPr="00106AFE" w14:paraId="4317909C" w14:textId="77777777" w:rsidTr="0082279D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917FA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9CA61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iron status.tw,kf.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5CF1D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,610  </w:t>
            </w:r>
          </w:p>
        </w:tc>
      </w:tr>
      <w:tr w:rsidR="002F38CA" w:rsidRPr="00106AFE" w14:paraId="1CC2DDBA" w14:textId="77777777" w:rsidTr="0082279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37AEC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FB029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iron stores.tw,kf.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F5FB9E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4,298</w:t>
            </w:r>
          </w:p>
        </w:tc>
      </w:tr>
      <w:tr w:rsidR="002F38CA" w:rsidRPr="00106AFE" w14:paraId="35D8FCF6" w14:textId="77777777" w:rsidTr="0082279D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AC0EFAD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vAlign w:val="center"/>
            <w:hideMark/>
          </w:tcPr>
          <w:p w14:paraId="56B7A826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or/4-12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vAlign w:val="center"/>
            <w:hideMark/>
          </w:tcPr>
          <w:p w14:paraId="5EBA8DA6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09,135  </w:t>
            </w:r>
          </w:p>
        </w:tc>
      </w:tr>
      <w:tr w:rsidR="002F38CA" w:rsidRPr="00106AFE" w14:paraId="33B4E83F" w14:textId="77777777" w:rsidTr="0082279D"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06D332B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vAlign w:val="center"/>
            <w:hideMark/>
          </w:tcPr>
          <w:p w14:paraId="5850F59A" w14:textId="77777777" w:rsidR="002F38CA" w:rsidRPr="00106AFE" w:rsidRDefault="002F38CA" w:rsidP="0082279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3 and 13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vAlign w:val="center"/>
            <w:hideMark/>
          </w:tcPr>
          <w:p w14:paraId="34EAEDE3" w14:textId="77777777" w:rsidR="002F38CA" w:rsidRPr="00106AFE" w:rsidRDefault="002F38CA" w:rsidP="003A0B15">
            <w:pPr>
              <w:spacing w:line="276" w:lineRule="auto"/>
              <w:ind w:right="135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AFE">
              <w:rPr>
                <w:rFonts w:ascii="Times New Roman" w:eastAsia="Times New Roman" w:hAnsi="Times New Roman" w:cs="Times New Roman"/>
                <w:color w:val="000000" w:themeColor="text1"/>
              </w:rPr>
              <w:t>240</w:t>
            </w:r>
          </w:p>
        </w:tc>
      </w:tr>
    </w:tbl>
    <w:p w14:paraId="1274AE63" w14:textId="13648DEA" w:rsidR="002F38CA" w:rsidRDefault="002F38CA" w:rsidP="00DB6F3E">
      <w:pPr>
        <w:spacing w:before="40"/>
        <w:ind w:right="369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 w:themeColor="text1"/>
        </w:rPr>
        <w:t>From</w:t>
      </w:r>
      <w:r w:rsidRPr="00106AFE">
        <w:rPr>
          <w:rFonts w:ascii="Times New Roman" w:hAnsi="Times New Roman" w:cs="Times New Roman"/>
          <w:color w:val="000000" w:themeColor="text1"/>
        </w:rPr>
        <w:t xml:space="preserve"> Ovid MEDLI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06AFE">
        <w:rPr>
          <w:rFonts w:ascii="Times New Roman" w:hAnsi="Times New Roman" w:cs="Times New Roman"/>
          <w:color w:val="000000" w:themeColor="text1"/>
        </w:rPr>
        <w:t>(R) and Epub Ahead of Print, In-Process, In-Data-Review &amp; Other Non-Indexed Citations, Daily and Versions &lt;1946 to June 9, 2025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081EBB7" w14:textId="31EE71F2" w:rsidR="009575B4" w:rsidRDefault="00FD5112" w:rsidP="009858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086B42" w14:textId="67C34388" w:rsidR="00F71081" w:rsidRPr="00E3612C" w:rsidRDefault="00FD5112" w:rsidP="009858EE">
      <w:pPr>
        <w:spacing w:after="40"/>
        <w:ind w:right="2415"/>
        <w:rPr>
          <w:rFonts w:ascii="Times New Roman" w:hAnsi="Times New Roman" w:cs="Times New Roman"/>
        </w:rPr>
      </w:pPr>
      <w:r w:rsidRPr="00E3612C">
        <w:rPr>
          <w:rFonts w:ascii="Times New Roman" w:hAnsi="Times New Roman" w:cs="Times New Roman"/>
          <w:b/>
        </w:rPr>
        <w:lastRenderedPageBreak/>
        <w:t>Supplementa</w:t>
      </w:r>
      <w:r w:rsidR="00FA5401" w:rsidRPr="00E3612C">
        <w:rPr>
          <w:rFonts w:ascii="Times New Roman" w:hAnsi="Times New Roman" w:cs="Times New Roman"/>
          <w:b/>
        </w:rPr>
        <w:t>ry</w:t>
      </w:r>
      <w:r w:rsidRPr="00E3612C">
        <w:rPr>
          <w:rFonts w:ascii="Times New Roman" w:hAnsi="Times New Roman" w:cs="Times New Roman"/>
          <w:b/>
        </w:rPr>
        <w:t xml:space="preserve"> Table 2</w:t>
      </w:r>
      <w:r w:rsidRPr="00E3612C">
        <w:rPr>
          <w:rFonts w:ascii="Times New Roman" w:hAnsi="Times New Roman" w:cs="Times New Roman"/>
        </w:rPr>
        <w:t xml:space="preserve"> Modified </w:t>
      </w:r>
      <w:r w:rsidR="00D04001" w:rsidRPr="00E3612C">
        <w:rPr>
          <w:rFonts w:ascii="Times New Roman" w:hAnsi="Times New Roman" w:cs="Times New Roman"/>
        </w:rPr>
        <w:t>QUADAS-2 risk of bias</w:t>
      </w:r>
      <w:r w:rsidRPr="00E3612C">
        <w:rPr>
          <w:rFonts w:ascii="Times New Roman" w:hAnsi="Times New Roman" w:cs="Times New Roman"/>
        </w:rPr>
        <w:t xml:space="preserve"> tool</w:t>
      </w:r>
      <w:r w:rsidR="00F71081" w:rsidRPr="00E3612C">
        <w:rPr>
          <w:rFonts w:ascii="Times New Roman" w:hAnsi="Times New Roman" w:cs="Times New Roman"/>
          <w:vertAlign w:val="superscript"/>
        </w:rPr>
        <w:t>1</w:t>
      </w:r>
      <w:r w:rsidR="00D04001" w:rsidRPr="00E3612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0"/>
        <w:gridCol w:w="5640"/>
      </w:tblGrid>
      <w:tr w:rsidR="009858EE" w:rsidRPr="00E3612C" w14:paraId="3D270A2C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3799FB66" w14:textId="39D517BE" w:rsidR="00F71081" w:rsidRPr="00E3612C" w:rsidRDefault="00F71081" w:rsidP="00F71081">
            <w:pPr>
              <w:spacing w:after="40"/>
              <w:rPr>
                <w:rFonts w:ascii="Times New Roman" w:hAnsi="Times New Roman" w:cs="Times New Roman"/>
                <w:b/>
                <w:bCs/>
              </w:rPr>
            </w:pPr>
            <w:r w:rsidRPr="00E3612C">
              <w:rPr>
                <w:rFonts w:ascii="Times New Roman" w:hAnsi="Times New Roman" w:cs="Times New Roman"/>
                <w:b/>
                <w:bCs/>
              </w:rPr>
              <w:t xml:space="preserve">Domain  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294E5531" w14:textId="0EE3D9B9" w:rsidR="00F71081" w:rsidRPr="00E3612C" w:rsidRDefault="00F71081" w:rsidP="00FD5112">
            <w:pPr>
              <w:spacing w:after="40"/>
              <w:ind w:right="2415"/>
              <w:rPr>
                <w:rFonts w:ascii="Times New Roman" w:hAnsi="Times New Roman" w:cs="Times New Roman"/>
                <w:b/>
                <w:bCs/>
              </w:rPr>
            </w:pPr>
            <w:r w:rsidRPr="00E3612C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</w:tr>
      <w:tr w:rsidR="001B7E72" w:rsidRPr="00E3612C" w14:paraId="6D2B33AA" w14:textId="77777777" w:rsidTr="00885E10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6369CEB0" w14:textId="75C41874" w:rsidR="001B7E72" w:rsidRPr="00E3612C" w:rsidRDefault="001B7E72" w:rsidP="001B7E72">
            <w:pPr>
              <w:pStyle w:val="ListParagraph"/>
              <w:numPr>
                <w:ilvl w:val="0"/>
                <w:numId w:val="21"/>
              </w:numPr>
              <w:spacing w:after="40"/>
              <w:ind w:left="429" w:right="2415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  <w:b/>
                <w:bCs/>
              </w:rPr>
              <w:t>Patient selection:</w:t>
            </w:r>
          </w:p>
        </w:tc>
      </w:tr>
      <w:tr w:rsidR="00F71081" w:rsidRPr="00E3612C" w14:paraId="26FD51E4" w14:textId="77777777" w:rsidTr="001B7E72">
        <w:tc>
          <w:tcPr>
            <w:tcW w:w="3720" w:type="dxa"/>
            <w:vMerge w:val="restart"/>
            <w:tcBorders>
              <w:top w:val="nil"/>
              <w:bottom w:val="nil"/>
            </w:tcBorders>
          </w:tcPr>
          <w:p w14:paraId="1DBE1DDE" w14:textId="4CC45DF0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Signalling questions (Y/N/Unclear)</w:t>
            </w: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218C85FF" w14:textId="534BC3CE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Was a consecutive or random sample of pa</w:t>
            </w:r>
            <w:r w:rsidR="659CC275" w:rsidRPr="00E3612C">
              <w:rPr>
                <w:rFonts w:ascii="Times New Roman" w:hAnsi="Times New Roman" w:cs="Times New Roman"/>
              </w:rPr>
              <w:t xml:space="preserve">rticipants </w:t>
            </w:r>
            <w:r w:rsidRPr="00E3612C">
              <w:rPr>
                <w:rFonts w:ascii="Times New Roman" w:hAnsi="Times New Roman" w:cs="Times New Roman"/>
              </w:rPr>
              <w:t>enrolled?</w:t>
            </w:r>
          </w:p>
        </w:tc>
      </w:tr>
      <w:tr w:rsidR="00F71081" w:rsidRPr="00E3612C" w14:paraId="6ED448CE" w14:textId="77777777" w:rsidTr="001B7E72">
        <w:tc>
          <w:tcPr>
            <w:tcW w:w="3720" w:type="dxa"/>
            <w:vMerge/>
          </w:tcPr>
          <w:p w14:paraId="5F3B71E4" w14:textId="77777777" w:rsidR="00F71081" w:rsidRPr="00E3612C" w:rsidRDefault="00F71081" w:rsidP="00F71081">
            <w:pPr>
              <w:spacing w:after="40"/>
              <w:ind w:left="455"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068D1E69" w14:textId="71C50390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Was a case-control design avoided?</w:t>
            </w:r>
          </w:p>
        </w:tc>
      </w:tr>
      <w:tr w:rsidR="00F71081" w:rsidRPr="00E3612C" w14:paraId="354D6CE7" w14:textId="77777777" w:rsidTr="001B7E72">
        <w:tc>
          <w:tcPr>
            <w:tcW w:w="3720" w:type="dxa"/>
            <w:vMerge/>
          </w:tcPr>
          <w:p w14:paraId="60F9FC8C" w14:textId="77777777" w:rsidR="00F71081" w:rsidRPr="00E3612C" w:rsidRDefault="00F71081" w:rsidP="00F71081">
            <w:pPr>
              <w:spacing w:after="40"/>
              <w:ind w:left="455"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715A6E7C" w14:textId="1A36F654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Did the study avoid inappropriate selection criteria?</w:t>
            </w:r>
          </w:p>
        </w:tc>
      </w:tr>
      <w:tr w:rsidR="00F71081" w:rsidRPr="00E3612C" w14:paraId="600CE5A9" w14:textId="77777777" w:rsidTr="001B7E72">
        <w:tc>
          <w:tcPr>
            <w:tcW w:w="3720" w:type="dxa"/>
            <w:vMerge/>
          </w:tcPr>
          <w:p w14:paraId="7657BC72" w14:textId="77777777" w:rsidR="00F71081" w:rsidRPr="00E3612C" w:rsidRDefault="00F71081" w:rsidP="00F71081">
            <w:pPr>
              <w:spacing w:after="40"/>
              <w:ind w:left="455"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single" w:sz="4" w:space="0" w:color="auto"/>
            </w:tcBorders>
          </w:tcPr>
          <w:p w14:paraId="1EE55C26" w14:textId="6D85277D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Were inclusion/exclusion criteria clearly reported?</w:t>
            </w:r>
            <w:r w:rsidRPr="00E3612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F71081" w:rsidRPr="00E3612C" w14:paraId="195AC929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69D365A6" w14:textId="373006A0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Risk of bias (High/low/unclear)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6DEF88AA" w14:textId="1DB1F7C0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Could the selection of patients have introduced bias?</w:t>
            </w:r>
          </w:p>
        </w:tc>
      </w:tr>
      <w:tr w:rsidR="009858EE" w:rsidRPr="00E3612C" w14:paraId="5792224A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4AE3F6D8" w14:textId="38BCFF98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Concerns regarding applicability (High/low/unclear)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2681AB37" w14:textId="49029F95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Are there concerns that the included </w:t>
            </w:r>
            <w:r w:rsidR="43045CB4" w:rsidRPr="00E3612C">
              <w:rPr>
                <w:rFonts w:ascii="Times New Roman" w:hAnsi="Times New Roman" w:cs="Times New Roman"/>
              </w:rPr>
              <w:t xml:space="preserve">participants </w:t>
            </w:r>
            <w:r w:rsidRPr="00E3612C">
              <w:rPr>
                <w:rFonts w:ascii="Times New Roman" w:hAnsi="Times New Roman" w:cs="Times New Roman"/>
              </w:rPr>
              <w:t>do not match the review question?</w:t>
            </w:r>
          </w:p>
        </w:tc>
      </w:tr>
      <w:tr w:rsidR="001B7E72" w:rsidRPr="00E3612C" w14:paraId="46448625" w14:textId="77777777" w:rsidTr="007F5C30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036B4BB8" w14:textId="0AA8CD9F" w:rsidR="001B7E72" w:rsidRPr="00E3612C" w:rsidRDefault="001B7E72" w:rsidP="001B7E72">
            <w:pPr>
              <w:pStyle w:val="ListParagraph"/>
              <w:numPr>
                <w:ilvl w:val="0"/>
                <w:numId w:val="21"/>
              </w:numPr>
              <w:spacing w:after="40"/>
              <w:ind w:left="429"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  <w:b/>
                <w:bCs/>
              </w:rPr>
              <w:t>Hemoglobin measurement:</w:t>
            </w:r>
          </w:p>
        </w:tc>
      </w:tr>
      <w:tr w:rsidR="00F71081" w:rsidRPr="00E3612C" w14:paraId="1C89586F" w14:textId="77777777" w:rsidTr="001B7E72">
        <w:tc>
          <w:tcPr>
            <w:tcW w:w="3720" w:type="dxa"/>
            <w:vMerge w:val="restart"/>
            <w:tcBorders>
              <w:top w:val="nil"/>
              <w:bottom w:val="nil"/>
            </w:tcBorders>
          </w:tcPr>
          <w:p w14:paraId="4DDB0B0A" w14:textId="305AC8D6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Signalling questions (Y/N/Unclear)</w:t>
            </w: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6743510D" w14:textId="66651443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Were the </w:t>
            </w:r>
            <w:r w:rsidR="00E54377" w:rsidRPr="00E3612C">
              <w:rPr>
                <w:rFonts w:ascii="Times New Roman" w:hAnsi="Times New Roman" w:cs="Times New Roman"/>
              </w:rPr>
              <w:t>hemoglobin</w:t>
            </w:r>
            <w:r w:rsidRPr="00E3612C">
              <w:rPr>
                <w:rFonts w:ascii="Times New Roman" w:hAnsi="Times New Roman" w:cs="Times New Roman"/>
              </w:rPr>
              <w:t xml:space="preserve"> results interpreted without knowledge of the </w:t>
            </w:r>
            <w:r w:rsidR="00E54377" w:rsidRPr="00E3612C">
              <w:rPr>
                <w:rFonts w:ascii="Times New Roman" w:hAnsi="Times New Roman" w:cs="Times New Roman"/>
              </w:rPr>
              <w:t>ferritin results</w:t>
            </w:r>
            <w:r w:rsidRPr="00E3612C">
              <w:rPr>
                <w:rFonts w:ascii="Times New Roman" w:hAnsi="Times New Roman" w:cs="Times New Roman"/>
              </w:rPr>
              <w:t>?</w:t>
            </w:r>
          </w:p>
        </w:tc>
      </w:tr>
      <w:tr w:rsidR="00F71081" w:rsidRPr="00E3612C" w14:paraId="1A54EEF4" w14:textId="77777777" w:rsidTr="001B7E72">
        <w:tc>
          <w:tcPr>
            <w:tcW w:w="3720" w:type="dxa"/>
            <w:vMerge/>
          </w:tcPr>
          <w:p w14:paraId="5C1265B3" w14:textId="77777777" w:rsidR="00F71081" w:rsidRPr="00E3612C" w:rsidRDefault="00F71081" w:rsidP="00F71081">
            <w:pPr>
              <w:spacing w:after="40"/>
              <w:ind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single" w:sz="4" w:space="0" w:color="auto"/>
            </w:tcBorders>
          </w:tcPr>
          <w:p w14:paraId="48D479E4" w14:textId="49F3087B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If a threshold was used, was it pre-specified?</w:t>
            </w:r>
          </w:p>
        </w:tc>
      </w:tr>
      <w:tr w:rsidR="009858EE" w:rsidRPr="00E3612C" w14:paraId="3133E6F2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475FD949" w14:textId="140F83DA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Risk of bias (High/low/unclear)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431FACC5" w14:textId="02CDB17F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Could the </w:t>
            </w:r>
            <w:r w:rsidR="00E3612C" w:rsidRPr="00E3612C">
              <w:rPr>
                <w:rFonts w:ascii="Times New Roman" w:hAnsi="Times New Roman" w:cs="Times New Roman"/>
              </w:rPr>
              <w:t>measurement</w:t>
            </w:r>
            <w:r w:rsidRPr="00E3612C">
              <w:rPr>
                <w:rFonts w:ascii="Times New Roman" w:hAnsi="Times New Roman" w:cs="Times New Roman"/>
              </w:rPr>
              <w:t xml:space="preserve"> or interpretation of </w:t>
            </w:r>
            <w:r w:rsidR="00E54377" w:rsidRPr="00E3612C">
              <w:rPr>
                <w:rFonts w:ascii="Times New Roman" w:hAnsi="Times New Roman" w:cs="Times New Roman"/>
              </w:rPr>
              <w:t>hemoglobin</w:t>
            </w:r>
            <w:r w:rsidRPr="00E3612C">
              <w:rPr>
                <w:rFonts w:ascii="Times New Roman" w:hAnsi="Times New Roman" w:cs="Times New Roman"/>
              </w:rPr>
              <w:t xml:space="preserve"> have introduced bias?</w:t>
            </w:r>
          </w:p>
        </w:tc>
      </w:tr>
      <w:tr w:rsidR="009858EE" w:rsidRPr="00E3612C" w14:paraId="023A03DD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2F2FA28A" w14:textId="3241F1D0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Concerns regarding applicability (High/low/unclear)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517B4CB1" w14:textId="0DE9203F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Is there concern that </w:t>
            </w:r>
            <w:r w:rsidR="00E54377" w:rsidRPr="00E3612C">
              <w:rPr>
                <w:rFonts w:ascii="Times New Roman" w:hAnsi="Times New Roman" w:cs="Times New Roman"/>
              </w:rPr>
              <w:t>the measurement of hemoglobin</w:t>
            </w:r>
            <w:r w:rsidRPr="00E3612C">
              <w:rPr>
                <w:rFonts w:ascii="Times New Roman" w:hAnsi="Times New Roman" w:cs="Times New Roman"/>
              </w:rPr>
              <w:t>, its conduct, or interpretation differ from the review question?</w:t>
            </w:r>
          </w:p>
        </w:tc>
      </w:tr>
      <w:tr w:rsidR="001B7E72" w:rsidRPr="00E3612C" w14:paraId="03ABA430" w14:textId="77777777" w:rsidTr="003723E9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15B2B3E2" w14:textId="67B7728E" w:rsidR="001B7E72" w:rsidRPr="00E3612C" w:rsidRDefault="001B7E72" w:rsidP="001B7E72">
            <w:pPr>
              <w:pStyle w:val="ListParagraph"/>
              <w:numPr>
                <w:ilvl w:val="0"/>
                <w:numId w:val="21"/>
              </w:numPr>
              <w:spacing w:after="40"/>
              <w:ind w:left="429"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  <w:b/>
                <w:bCs/>
              </w:rPr>
              <w:t>Ferritin as a reference standard:</w:t>
            </w:r>
          </w:p>
        </w:tc>
      </w:tr>
      <w:tr w:rsidR="009858EE" w:rsidRPr="00E3612C" w14:paraId="664AA93E" w14:textId="77777777" w:rsidTr="001B7E72">
        <w:tc>
          <w:tcPr>
            <w:tcW w:w="3720" w:type="dxa"/>
            <w:vMerge w:val="restart"/>
            <w:tcBorders>
              <w:top w:val="nil"/>
              <w:bottom w:val="nil"/>
            </w:tcBorders>
          </w:tcPr>
          <w:p w14:paraId="6AC6676A" w14:textId="40FEAA58" w:rsidR="009858EE" w:rsidRPr="00E3612C" w:rsidRDefault="009858EE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Signalling questions (Y/N/Unclear)</w:t>
            </w: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587A48E0" w14:textId="3965BB06" w:rsidR="009858EE" w:rsidRPr="00E3612C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Is the </w:t>
            </w:r>
            <w:r w:rsidR="00E54377" w:rsidRPr="00E3612C">
              <w:rPr>
                <w:rFonts w:ascii="Times New Roman" w:hAnsi="Times New Roman" w:cs="Times New Roman"/>
              </w:rPr>
              <w:t>measured ferritin value</w:t>
            </w:r>
            <w:r w:rsidRPr="00E3612C">
              <w:rPr>
                <w:rFonts w:ascii="Times New Roman" w:hAnsi="Times New Roman" w:cs="Times New Roman"/>
              </w:rPr>
              <w:t xml:space="preserve"> likely to correctly classify the target condition?</w:t>
            </w:r>
          </w:p>
        </w:tc>
      </w:tr>
      <w:tr w:rsidR="009858EE" w:rsidRPr="00E3612C" w14:paraId="4C9E2F4A" w14:textId="77777777" w:rsidTr="001B7E72">
        <w:tc>
          <w:tcPr>
            <w:tcW w:w="3720" w:type="dxa"/>
            <w:vMerge/>
          </w:tcPr>
          <w:p w14:paraId="594B90A1" w14:textId="77777777" w:rsidR="009858EE" w:rsidRPr="00E3612C" w:rsidRDefault="009858EE" w:rsidP="00F71081">
            <w:pPr>
              <w:spacing w:after="40"/>
              <w:ind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single" w:sz="4" w:space="0" w:color="auto"/>
            </w:tcBorders>
          </w:tcPr>
          <w:p w14:paraId="42F859EA" w14:textId="6DF0DD84" w:rsidR="009858EE" w:rsidRPr="00E3612C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Were the </w:t>
            </w:r>
            <w:r w:rsidR="00E54377" w:rsidRPr="00E3612C">
              <w:rPr>
                <w:rFonts w:ascii="Times New Roman" w:hAnsi="Times New Roman" w:cs="Times New Roman"/>
              </w:rPr>
              <w:t>ferritin</w:t>
            </w:r>
            <w:r w:rsidRPr="00E3612C">
              <w:rPr>
                <w:rFonts w:ascii="Times New Roman" w:hAnsi="Times New Roman" w:cs="Times New Roman"/>
              </w:rPr>
              <w:t xml:space="preserve"> results interpreted without knowledge of the results of </w:t>
            </w:r>
            <w:r w:rsidR="00E54377" w:rsidRPr="00E3612C">
              <w:rPr>
                <w:rFonts w:ascii="Times New Roman" w:hAnsi="Times New Roman" w:cs="Times New Roman"/>
              </w:rPr>
              <w:t>hemoglobin measurement</w:t>
            </w:r>
            <w:r w:rsidRPr="00E3612C">
              <w:rPr>
                <w:rFonts w:ascii="Times New Roman" w:hAnsi="Times New Roman" w:cs="Times New Roman"/>
              </w:rPr>
              <w:t>?</w:t>
            </w:r>
          </w:p>
        </w:tc>
      </w:tr>
      <w:tr w:rsidR="009858EE" w:rsidRPr="00E3612C" w14:paraId="6A1FC606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6B88F615" w14:textId="04D99879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Risk of bias (High/low/unclear)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0055796C" w14:textId="380B9AFA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Could the </w:t>
            </w:r>
            <w:r w:rsidR="00E54377" w:rsidRPr="00E3612C">
              <w:rPr>
                <w:rFonts w:ascii="Times New Roman" w:hAnsi="Times New Roman" w:cs="Times New Roman"/>
              </w:rPr>
              <w:t>measurement of ferritin</w:t>
            </w:r>
            <w:r w:rsidRPr="00E3612C">
              <w:rPr>
                <w:rFonts w:ascii="Times New Roman" w:hAnsi="Times New Roman" w:cs="Times New Roman"/>
              </w:rPr>
              <w:t>, its conduct, or interpretation have introduced bias?</w:t>
            </w:r>
          </w:p>
        </w:tc>
      </w:tr>
      <w:tr w:rsidR="009858EE" w:rsidRPr="00E3612C" w14:paraId="14229979" w14:textId="77777777" w:rsidTr="001B7E72"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14:paraId="5FFCD14F" w14:textId="2ABB0B43" w:rsidR="00F71081" w:rsidRPr="00E3612C" w:rsidRDefault="00F71081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Concerns regarding applicability (High/low/unclear)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00F6B8F7" w14:textId="0D0A26BF" w:rsidR="00F71081" w:rsidRPr="00E3612C" w:rsidRDefault="00F71081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Is there concern that the target condition as defined by the </w:t>
            </w:r>
            <w:r w:rsidR="00E54377" w:rsidRPr="00E3612C">
              <w:rPr>
                <w:rFonts w:ascii="Times New Roman" w:hAnsi="Times New Roman" w:cs="Times New Roman"/>
              </w:rPr>
              <w:t>ferritin results</w:t>
            </w:r>
            <w:r w:rsidRPr="00E3612C">
              <w:rPr>
                <w:rFonts w:ascii="Times New Roman" w:hAnsi="Times New Roman" w:cs="Times New Roman"/>
              </w:rPr>
              <w:t xml:space="preserve"> does not match the review question?</w:t>
            </w:r>
          </w:p>
        </w:tc>
      </w:tr>
      <w:tr w:rsidR="001B7E72" w:rsidRPr="00E3612C" w14:paraId="04FA9791" w14:textId="77777777" w:rsidTr="00FD0BD0">
        <w:tc>
          <w:tcPr>
            <w:tcW w:w="9360" w:type="dxa"/>
            <w:gridSpan w:val="2"/>
            <w:tcBorders>
              <w:top w:val="single" w:sz="4" w:space="0" w:color="auto"/>
              <w:bottom w:val="nil"/>
            </w:tcBorders>
          </w:tcPr>
          <w:p w14:paraId="0DEAD503" w14:textId="29C7C7F2" w:rsidR="001B7E72" w:rsidRPr="00E3612C" w:rsidRDefault="001B7E72" w:rsidP="001B7E72">
            <w:pPr>
              <w:pStyle w:val="ListParagraph"/>
              <w:numPr>
                <w:ilvl w:val="0"/>
                <w:numId w:val="21"/>
              </w:numPr>
              <w:spacing w:after="40"/>
              <w:ind w:left="429"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  <w:b/>
                <w:bCs/>
              </w:rPr>
              <w:t>Flow and timing:</w:t>
            </w:r>
          </w:p>
        </w:tc>
      </w:tr>
      <w:tr w:rsidR="009858EE" w:rsidRPr="00E3612C" w14:paraId="31A30CB9" w14:textId="77777777" w:rsidTr="001B7E72">
        <w:tc>
          <w:tcPr>
            <w:tcW w:w="3720" w:type="dxa"/>
            <w:vMerge w:val="restart"/>
            <w:tcBorders>
              <w:top w:val="nil"/>
              <w:bottom w:val="nil"/>
            </w:tcBorders>
          </w:tcPr>
          <w:p w14:paraId="1C954BBD" w14:textId="5DD62347" w:rsidR="009858EE" w:rsidRPr="00E3612C" w:rsidRDefault="009858EE" w:rsidP="00F71081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Signalling questions (Y/N/Unclear)</w:t>
            </w: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26875A61" w14:textId="57AA9DB2" w:rsidR="009858EE" w:rsidRPr="00E3612C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Was there an appropriate interval between </w:t>
            </w:r>
            <w:r w:rsidR="00E54377" w:rsidRPr="00E3612C">
              <w:rPr>
                <w:rFonts w:ascii="Times New Roman" w:hAnsi="Times New Roman" w:cs="Times New Roman"/>
              </w:rPr>
              <w:t>hemoglobin</w:t>
            </w:r>
            <w:r w:rsidRPr="00E3612C">
              <w:rPr>
                <w:rFonts w:ascii="Times New Roman" w:hAnsi="Times New Roman" w:cs="Times New Roman"/>
              </w:rPr>
              <w:t xml:space="preserve"> and </w:t>
            </w:r>
            <w:r w:rsidR="00E54377" w:rsidRPr="00E3612C">
              <w:rPr>
                <w:rFonts w:ascii="Times New Roman" w:hAnsi="Times New Roman" w:cs="Times New Roman"/>
              </w:rPr>
              <w:t>ferritin measurement</w:t>
            </w:r>
            <w:r w:rsidRPr="00E3612C">
              <w:rPr>
                <w:rFonts w:ascii="Times New Roman" w:hAnsi="Times New Roman" w:cs="Times New Roman"/>
              </w:rPr>
              <w:t>?</w:t>
            </w:r>
          </w:p>
        </w:tc>
      </w:tr>
      <w:tr w:rsidR="009858EE" w:rsidRPr="00E3612C" w14:paraId="56935658" w14:textId="77777777" w:rsidTr="001B7E72">
        <w:tc>
          <w:tcPr>
            <w:tcW w:w="3720" w:type="dxa"/>
            <w:vMerge/>
          </w:tcPr>
          <w:p w14:paraId="572BF05B" w14:textId="77777777" w:rsidR="009858EE" w:rsidRPr="00E3612C" w:rsidRDefault="009858EE" w:rsidP="00F71081">
            <w:pPr>
              <w:spacing w:after="40"/>
              <w:ind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4BB0BEC5" w14:textId="1510569A" w:rsidR="009858EE" w:rsidRPr="00E3612C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>Was the blood test measured consistently across participants?</w:t>
            </w:r>
            <w:r w:rsidRPr="00E3612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9858EE" w14:paraId="0C147DE1" w14:textId="77777777" w:rsidTr="001B7E72">
        <w:tc>
          <w:tcPr>
            <w:tcW w:w="3720" w:type="dxa"/>
            <w:vMerge/>
          </w:tcPr>
          <w:p w14:paraId="6D645272" w14:textId="77777777" w:rsidR="009858EE" w:rsidRPr="00E3612C" w:rsidRDefault="009858EE" w:rsidP="00F71081">
            <w:pPr>
              <w:spacing w:after="40"/>
              <w:ind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nil"/>
            </w:tcBorders>
          </w:tcPr>
          <w:p w14:paraId="3CBBCF82" w14:textId="281F156D" w:rsidR="009858EE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00E3612C">
              <w:rPr>
                <w:rFonts w:ascii="Times New Roman" w:hAnsi="Times New Roman" w:cs="Times New Roman"/>
              </w:rPr>
              <w:t xml:space="preserve">Did all </w:t>
            </w:r>
            <w:r w:rsidR="3DC2952D" w:rsidRPr="00E3612C">
              <w:rPr>
                <w:rFonts w:ascii="Times New Roman" w:hAnsi="Times New Roman" w:cs="Times New Roman"/>
              </w:rPr>
              <w:t xml:space="preserve">participants </w:t>
            </w:r>
            <w:r w:rsidR="00E54377" w:rsidRPr="00E3612C">
              <w:rPr>
                <w:rFonts w:ascii="Times New Roman" w:hAnsi="Times New Roman" w:cs="Times New Roman"/>
              </w:rPr>
              <w:t xml:space="preserve">have </w:t>
            </w:r>
            <w:r w:rsidR="00FA3F37" w:rsidRPr="00E3612C">
              <w:rPr>
                <w:rFonts w:ascii="Times New Roman" w:hAnsi="Times New Roman" w:cs="Times New Roman"/>
              </w:rPr>
              <w:t>ferritin measured</w:t>
            </w:r>
            <w:r w:rsidRPr="00E3612C">
              <w:rPr>
                <w:rFonts w:ascii="Times New Roman" w:hAnsi="Times New Roman" w:cs="Times New Roman"/>
              </w:rPr>
              <w:t>?</w:t>
            </w:r>
          </w:p>
        </w:tc>
      </w:tr>
      <w:tr w:rsidR="009858EE" w14:paraId="62310CE6" w14:textId="77777777" w:rsidTr="001B7E72">
        <w:tc>
          <w:tcPr>
            <w:tcW w:w="3720" w:type="dxa"/>
            <w:vMerge/>
          </w:tcPr>
          <w:p w14:paraId="5D03D164" w14:textId="77777777" w:rsidR="009858EE" w:rsidRDefault="009858EE" w:rsidP="00F71081">
            <w:pPr>
              <w:spacing w:after="40"/>
              <w:ind w:right="-113"/>
              <w:rPr>
                <w:rFonts w:ascii="Times New Roman" w:hAnsi="Times New Roman" w:cs="Times New Roman"/>
              </w:rPr>
            </w:pPr>
          </w:p>
        </w:tc>
        <w:tc>
          <w:tcPr>
            <w:tcW w:w="5640" w:type="dxa"/>
            <w:tcBorders>
              <w:top w:val="nil"/>
              <w:bottom w:val="single" w:sz="4" w:space="0" w:color="auto"/>
            </w:tcBorders>
          </w:tcPr>
          <w:p w14:paraId="7684DD77" w14:textId="2F7ACCD0" w:rsidR="009858EE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6E76B63E">
              <w:rPr>
                <w:rFonts w:ascii="Times New Roman" w:hAnsi="Times New Roman" w:cs="Times New Roman"/>
              </w:rPr>
              <w:t xml:space="preserve">Were all </w:t>
            </w:r>
            <w:r w:rsidR="3E89B5D1" w:rsidRPr="6E76B63E">
              <w:rPr>
                <w:rFonts w:ascii="Times New Roman" w:hAnsi="Times New Roman" w:cs="Times New Roman"/>
              </w:rPr>
              <w:t xml:space="preserve">participants </w:t>
            </w:r>
            <w:r w:rsidRPr="6E76B63E">
              <w:rPr>
                <w:rFonts w:ascii="Times New Roman" w:hAnsi="Times New Roman" w:cs="Times New Roman"/>
              </w:rPr>
              <w:t>included in the analysis?</w:t>
            </w:r>
          </w:p>
        </w:tc>
      </w:tr>
      <w:tr w:rsidR="00F71081" w14:paraId="54EBA636" w14:textId="77777777" w:rsidTr="001B7E72">
        <w:tc>
          <w:tcPr>
            <w:tcW w:w="3720" w:type="dxa"/>
            <w:tcBorders>
              <w:top w:val="single" w:sz="4" w:space="0" w:color="auto"/>
            </w:tcBorders>
          </w:tcPr>
          <w:p w14:paraId="0EC8B856" w14:textId="0D66E2E7" w:rsidR="00F71081" w:rsidRPr="009858EE" w:rsidRDefault="009858EE" w:rsidP="009858EE">
            <w:pPr>
              <w:pStyle w:val="ListParagraph"/>
              <w:numPr>
                <w:ilvl w:val="0"/>
                <w:numId w:val="20"/>
              </w:numPr>
              <w:spacing w:after="40"/>
              <w:ind w:left="455" w:right="-113"/>
              <w:rPr>
                <w:rFonts w:ascii="Times New Roman" w:hAnsi="Times New Roman" w:cs="Times New Roman"/>
              </w:rPr>
            </w:pPr>
            <w:r w:rsidRPr="009858EE">
              <w:rPr>
                <w:rFonts w:ascii="Times New Roman" w:hAnsi="Times New Roman" w:cs="Times New Roman"/>
              </w:rPr>
              <w:t>Risk of Bias (High/low/unclear)</w:t>
            </w:r>
          </w:p>
        </w:tc>
        <w:tc>
          <w:tcPr>
            <w:tcW w:w="5640" w:type="dxa"/>
            <w:tcBorders>
              <w:top w:val="single" w:sz="4" w:space="0" w:color="auto"/>
            </w:tcBorders>
          </w:tcPr>
          <w:p w14:paraId="45547A7B" w14:textId="270F1BE5" w:rsidR="00F71081" w:rsidRDefault="009858EE" w:rsidP="00F71081">
            <w:pPr>
              <w:spacing w:after="40"/>
              <w:ind w:right="-106"/>
              <w:rPr>
                <w:rFonts w:ascii="Times New Roman" w:hAnsi="Times New Roman" w:cs="Times New Roman"/>
              </w:rPr>
            </w:pPr>
            <w:r w:rsidRPr="6E76B63E">
              <w:rPr>
                <w:rFonts w:ascii="Times New Roman" w:hAnsi="Times New Roman" w:cs="Times New Roman"/>
              </w:rPr>
              <w:t xml:space="preserve">Could </w:t>
            </w:r>
            <w:r w:rsidR="6055819A" w:rsidRPr="6E76B63E">
              <w:rPr>
                <w:rFonts w:ascii="Times New Roman" w:hAnsi="Times New Roman" w:cs="Times New Roman"/>
              </w:rPr>
              <w:t>participant</w:t>
            </w:r>
            <w:r w:rsidRPr="6E76B63E">
              <w:rPr>
                <w:rFonts w:ascii="Times New Roman" w:hAnsi="Times New Roman" w:cs="Times New Roman"/>
              </w:rPr>
              <w:t xml:space="preserve"> flow have introduced bias?</w:t>
            </w:r>
          </w:p>
        </w:tc>
      </w:tr>
    </w:tbl>
    <w:p w14:paraId="6FE2147F" w14:textId="52486BDD" w:rsidR="009575B4" w:rsidRDefault="00F71081" w:rsidP="00E54377">
      <w:pPr>
        <w:spacing w:after="40"/>
        <w:ind w:right="59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9858EE">
        <w:rPr>
          <w:rFonts w:ascii="Times New Roman" w:hAnsi="Times New Roman" w:cs="Times New Roman"/>
          <w:vertAlign w:val="superscript"/>
        </w:rPr>
        <w:t xml:space="preserve"> </w:t>
      </w:r>
      <w:r w:rsidR="00236E19" w:rsidRPr="00236E19">
        <w:rPr>
          <w:rFonts w:ascii="Times New Roman" w:hAnsi="Times New Roman" w:cs="Times New Roman"/>
        </w:rPr>
        <w:t xml:space="preserve">Question was created by the review team to address study-specific factors </w:t>
      </w:r>
      <w:r>
        <w:rPr>
          <w:rFonts w:ascii="Times New Roman" w:hAnsi="Times New Roman" w:cs="Times New Roman"/>
        </w:rPr>
        <w:t xml:space="preserve">that were </w:t>
      </w:r>
      <w:r w:rsidR="00236E19" w:rsidRPr="00236E19">
        <w:rPr>
          <w:rFonts w:ascii="Times New Roman" w:hAnsi="Times New Roman" w:cs="Times New Roman"/>
        </w:rPr>
        <w:t>not</w:t>
      </w:r>
      <w:r w:rsidR="00236E19">
        <w:rPr>
          <w:rFonts w:ascii="Times New Roman" w:hAnsi="Times New Roman" w:cs="Times New Roman"/>
        </w:rPr>
        <w:t xml:space="preserve"> </w:t>
      </w:r>
      <w:r w:rsidR="00236E19" w:rsidRPr="00236E19">
        <w:rPr>
          <w:rFonts w:ascii="Times New Roman" w:hAnsi="Times New Roman" w:cs="Times New Roman"/>
        </w:rPr>
        <w:t>covered in the original QUADAS-2 tool.</w:t>
      </w:r>
      <w:r>
        <w:rPr>
          <w:rFonts w:ascii="Times New Roman" w:hAnsi="Times New Roman" w:cs="Times New Roman"/>
        </w:rPr>
        <w:t xml:space="preserve"> N, no; Y, yes.</w:t>
      </w:r>
    </w:p>
    <w:p w14:paraId="17937250" w14:textId="77777777" w:rsidR="00E3612C" w:rsidRDefault="00E3612C" w:rsidP="003A0B15">
      <w:pPr>
        <w:rPr>
          <w:rFonts w:ascii="Times New Roman" w:hAnsi="Times New Roman" w:cs="Times New Roman"/>
          <w:b/>
        </w:rPr>
        <w:sectPr w:rsidR="00E3612C" w:rsidSect="003A0B15">
          <w:headerReference w:type="default" r:id="rId11"/>
          <w:foot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256A69F" w14:textId="0E951512" w:rsidR="002F38CA" w:rsidRDefault="009575B4" w:rsidP="003A0B15">
      <w:pPr>
        <w:rPr>
          <w:rFonts w:ascii="Times New Roman" w:hAnsi="Times New Roman" w:cs="Times New Roman"/>
        </w:rPr>
      </w:pPr>
      <w:r w:rsidRPr="00FA5401">
        <w:rPr>
          <w:rFonts w:ascii="Times New Roman" w:hAnsi="Times New Roman" w:cs="Times New Roman"/>
          <w:b/>
        </w:rPr>
        <w:lastRenderedPageBreak/>
        <w:t>Supplementa</w:t>
      </w:r>
      <w:r w:rsidR="00FA5401" w:rsidRPr="00FA5401">
        <w:rPr>
          <w:rFonts w:ascii="Times New Roman" w:hAnsi="Times New Roman" w:cs="Times New Roman"/>
          <w:b/>
        </w:rPr>
        <w:t>ry</w:t>
      </w:r>
      <w:r w:rsidRPr="00FA5401">
        <w:rPr>
          <w:rFonts w:ascii="Times New Roman" w:hAnsi="Times New Roman" w:cs="Times New Roman"/>
          <w:b/>
        </w:rPr>
        <w:t xml:space="preserve"> Figure </w:t>
      </w:r>
      <w:r w:rsidR="00DB6F3E" w:rsidRPr="00FA540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="00AF4238">
        <w:rPr>
          <w:rFonts w:ascii="Times New Roman" w:hAnsi="Times New Roman" w:cs="Times New Roman"/>
        </w:rPr>
        <w:t xml:space="preserve">Subgroup analysis </w:t>
      </w:r>
      <w:r w:rsidR="00D11EA2">
        <w:rPr>
          <w:rFonts w:ascii="Times New Roman" w:hAnsi="Times New Roman" w:cs="Times New Roman"/>
        </w:rPr>
        <w:t>in pregnant Cambodian women</w:t>
      </w:r>
      <w:r w:rsidR="00AF4238">
        <w:rPr>
          <w:rFonts w:ascii="Times New Roman" w:hAnsi="Times New Roman" w:cs="Times New Roman"/>
        </w:rPr>
        <w:t xml:space="preserve"> (blood source and analytical method)</w:t>
      </w:r>
      <w:r w:rsidR="009858EE">
        <w:rPr>
          <w:rFonts w:ascii="Times New Roman" w:hAnsi="Times New Roman" w:cs="Times New Roman"/>
        </w:rPr>
        <w:t xml:space="preserve">. </w:t>
      </w:r>
      <w:r w:rsidR="001F401C">
        <w:rPr>
          <w:rFonts w:ascii="Times New Roman" w:hAnsi="Times New Roman" w:cs="Times New Roman"/>
        </w:rPr>
        <w:t>Forest plot displaying AUC values for the d</w:t>
      </w:r>
      <w:r w:rsidR="00CD0220">
        <w:rPr>
          <w:rFonts w:ascii="Times New Roman" w:hAnsi="Times New Roman" w:cs="Times New Roman"/>
        </w:rPr>
        <w:t>iscriminat</w:t>
      </w:r>
      <w:r w:rsidR="001B7E72">
        <w:rPr>
          <w:rFonts w:ascii="Times New Roman" w:hAnsi="Times New Roman" w:cs="Times New Roman"/>
        </w:rPr>
        <w:t>ory</w:t>
      </w:r>
      <w:r w:rsidR="00CD0220">
        <w:rPr>
          <w:rFonts w:ascii="Times New Roman" w:hAnsi="Times New Roman" w:cs="Times New Roman"/>
        </w:rPr>
        <w:t xml:space="preserve"> ability </w:t>
      </w:r>
      <w:r w:rsidR="001F401C">
        <w:rPr>
          <w:rFonts w:ascii="Times New Roman" w:hAnsi="Times New Roman" w:cs="Times New Roman"/>
        </w:rPr>
        <w:t xml:space="preserve">of hemoglobin concentration in predicting iron status (deficiency defined as unadjusted ferritin &lt;30 µg/L). </w:t>
      </w:r>
      <w:r w:rsidR="009858EE">
        <w:rPr>
          <w:rFonts w:ascii="Times New Roman" w:hAnsi="Times New Roman" w:cs="Times New Roman"/>
        </w:rPr>
        <w:t>AUC, area under the curve; CI, confidence interval.</w:t>
      </w:r>
    </w:p>
    <w:p w14:paraId="0783EDFF" w14:textId="5B26EA6C" w:rsidR="003A0B15" w:rsidRDefault="00CD0220" w:rsidP="00B31E3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FC2140" wp14:editId="32FA9C7F">
            <wp:extent cx="5943600" cy="24472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FD21E" w14:textId="77539B81" w:rsidR="003A0B15" w:rsidRDefault="003A0B15" w:rsidP="003A0B15">
      <w:pPr>
        <w:spacing w:line="480" w:lineRule="auto"/>
        <w:ind w:right="774"/>
        <w:rPr>
          <w:rFonts w:ascii="Times New Roman" w:hAnsi="Times New Roman" w:cs="Times New Roman"/>
        </w:rPr>
      </w:pPr>
    </w:p>
    <w:p w14:paraId="1ED46C2D" w14:textId="77777777" w:rsidR="00DB6F3E" w:rsidRDefault="00DB6F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159822" w14:textId="36C35108" w:rsidR="00DB6F3E" w:rsidRPr="006F7EA4" w:rsidRDefault="00DB6F3E" w:rsidP="006F7EA4">
      <w:pPr>
        <w:rPr>
          <w:rFonts w:ascii="Times New Roman" w:hAnsi="Times New Roman" w:cs="Times New Roman"/>
        </w:rPr>
      </w:pPr>
      <w:r w:rsidRPr="00FA5401">
        <w:rPr>
          <w:rFonts w:ascii="Times New Roman" w:hAnsi="Times New Roman" w:cs="Times New Roman"/>
          <w:b/>
        </w:rPr>
        <w:lastRenderedPageBreak/>
        <w:t>Supplementa</w:t>
      </w:r>
      <w:r w:rsidR="00FA5401" w:rsidRPr="00FA5401">
        <w:rPr>
          <w:rFonts w:ascii="Times New Roman" w:hAnsi="Times New Roman" w:cs="Times New Roman"/>
          <w:b/>
        </w:rPr>
        <w:t>ry</w:t>
      </w:r>
      <w:r w:rsidRPr="00FA5401">
        <w:rPr>
          <w:rFonts w:ascii="Times New Roman" w:hAnsi="Times New Roman" w:cs="Times New Roman"/>
          <w:b/>
        </w:rPr>
        <w:t xml:space="preserve"> Figure 2</w:t>
      </w:r>
      <w:r w:rsidRPr="0D4AB4A9">
        <w:rPr>
          <w:rFonts w:ascii="Times New Roman" w:hAnsi="Times New Roman" w:cs="Times New Roman"/>
        </w:rPr>
        <w:t xml:space="preserve"> Risk of </w:t>
      </w:r>
      <w:r w:rsidR="00FA5401">
        <w:rPr>
          <w:rFonts w:ascii="Times New Roman" w:hAnsi="Times New Roman" w:cs="Times New Roman"/>
        </w:rPr>
        <w:t>b</w:t>
      </w:r>
      <w:r w:rsidRPr="0D4AB4A9">
        <w:rPr>
          <w:rFonts w:ascii="Times New Roman" w:hAnsi="Times New Roman" w:cs="Times New Roman"/>
        </w:rPr>
        <w:t>ias (ROB) assessment of included studies</w:t>
      </w:r>
    </w:p>
    <w:p w14:paraId="20D310C9" w14:textId="5FEE3FA1" w:rsidR="006F7EA4" w:rsidRPr="00AF4238" w:rsidRDefault="006F7EA4" w:rsidP="0D4AB4A9">
      <w:pPr>
        <w:spacing w:line="480" w:lineRule="auto"/>
      </w:pPr>
      <w:r>
        <w:rPr>
          <w:noProof/>
        </w:rPr>
        <w:drawing>
          <wp:inline distT="0" distB="0" distL="0" distR="0" wp14:anchorId="520BE113" wp14:editId="705CCB92">
            <wp:extent cx="5090866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uadas2 Stoplight - 11May2026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9" t="11602" r="15329" b="16105"/>
                    <a:stretch/>
                  </pic:blipFill>
                  <pic:spPr bwMode="auto">
                    <a:xfrm>
                      <a:off x="0" y="0"/>
                      <a:ext cx="5093647" cy="3125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bookmarkEnd w:id="1"/>
    <w:bookmarkEnd w:id="2"/>
    <w:p w14:paraId="6E9271F6" w14:textId="77777777" w:rsidR="00B31E38" w:rsidRDefault="00B31E38">
      <w:pPr>
        <w:rPr>
          <w:rFonts w:ascii="Times New Roman" w:hAnsi="Times New Roman" w:cs="Times New Roman"/>
        </w:rPr>
      </w:pPr>
    </w:p>
    <w:sectPr w:rsidR="00B31E38" w:rsidSect="003A0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22851" w14:textId="77777777" w:rsidR="004405BD" w:rsidRDefault="004405BD" w:rsidP="00FB0246">
      <w:r>
        <w:separator/>
      </w:r>
    </w:p>
  </w:endnote>
  <w:endnote w:type="continuationSeparator" w:id="0">
    <w:p w14:paraId="220425AF" w14:textId="77777777" w:rsidR="004405BD" w:rsidRDefault="004405BD" w:rsidP="00FB0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B26A2" w14:textId="77777777" w:rsidR="00B31E38" w:rsidRDefault="00B31E38">
    <w:pPr>
      <w:pStyle w:val="Footer"/>
      <w:rPr>
        <w:lang w:val="en-CA"/>
      </w:rPr>
    </w:pPr>
  </w:p>
  <w:p w14:paraId="44E156CC" w14:textId="77777777" w:rsidR="00B31E38" w:rsidRPr="00B31E38" w:rsidRDefault="00B31E38">
    <w:pPr>
      <w:pStyle w:val="Footer"/>
      <w:rPr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63202" w14:textId="77777777" w:rsidR="004405BD" w:rsidRDefault="004405BD" w:rsidP="00FB0246">
      <w:r>
        <w:separator/>
      </w:r>
    </w:p>
  </w:footnote>
  <w:footnote w:type="continuationSeparator" w:id="0">
    <w:p w14:paraId="7E9B6566" w14:textId="77777777" w:rsidR="004405BD" w:rsidRDefault="004405BD" w:rsidP="00FB0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CB36D" w14:textId="030774DA" w:rsidR="00DE77B2" w:rsidRDefault="00A67A20">
    <w:pPr>
      <w:pStyle w:val="Header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Pei</w:t>
    </w:r>
    <w:r w:rsidR="00DE77B2" w:rsidRPr="00DE77B2">
      <w:rPr>
        <w:rFonts w:ascii="Times New Roman" w:hAnsi="Times New Roman" w:cs="Times New Roman"/>
        <w:lang w:val="en-CA"/>
      </w:rPr>
      <w:t xml:space="preserve"> et al. </w:t>
    </w:r>
  </w:p>
  <w:p w14:paraId="0DAF6850" w14:textId="77777777" w:rsidR="00DE77B2" w:rsidRDefault="00DE77B2">
    <w:pPr>
      <w:pStyle w:val="Header"/>
      <w:rPr>
        <w:rFonts w:ascii="Times New Roman" w:hAnsi="Times New Roman" w:cs="Times New Roman"/>
        <w:lang w:val="en-CA"/>
      </w:rPr>
    </w:pPr>
  </w:p>
  <w:p w14:paraId="7394B97C" w14:textId="2C33CB2A" w:rsidR="00DE77B2" w:rsidRDefault="00A67A20" w:rsidP="00D04001">
    <w:pPr>
      <w:pStyle w:val="Header"/>
      <w:ind w:right="713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Assessing the di</w:t>
    </w:r>
    <w:r w:rsidR="00CD0220">
      <w:rPr>
        <w:rFonts w:ascii="Times New Roman" w:hAnsi="Times New Roman" w:cs="Times New Roman"/>
        <w:lang w:val="en-CA"/>
      </w:rPr>
      <w:t>scriminat</w:t>
    </w:r>
    <w:r w:rsidR="001B7E72">
      <w:rPr>
        <w:rFonts w:ascii="Times New Roman" w:hAnsi="Times New Roman" w:cs="Times New Roman"/>
        <w:lang w:val="en-CA"/>
      </w:rPr>
      <w:t>ory</w:t>
    </w:r>
    <w:r w:rsidR="00CD0220">
      <w:rPr>
        <w:rFonts w:ascii="Times New Roman" w:hAnsi="Times New Roman" w:cs="Times New Roman"/>
        <w:lang w:val="en-CA"/>
      </w:rPr>
      <w:t xml:space="preserve"> ability</w:t>
    </w:r>
    <w:r>
      <w:rPr>
        <w:rFonts w:ascii="Times New Roman" w:hAnsi="Times New Roman" w:cs="Times New Roman"/>
        <w:lang w:val="en-CA"/>
      </w:rPr>
      <w:t xml:space="preserve"> of hemoglobin concentration to predict iron stores in Cambodian women: A systematic review and individual participant data meta-analysis</w:t>
    </w:r>
  </w:p>
  <w:p w14:paraId="4D1D0FEC" w14:textId="77777777" w:rsidR="00A67A20" w:rsidRPr="00DE77B2" w:rsidRDefault="00A67A20">
    <w:pPr>
      <w:pStyle w:val="Header"/>
      <w:rPr>
        <w:rFonts w:ascii="Times New Roman" w:hAnsi="Times New Roman" w:cs="Times New Roman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444FD"/>
    <w:multiLevelType w:val="hybridMultilevel"/>
    <w:tmpl w:val="0A0E0108"/>
    <w:lvl w:ilvl="0" w:tplc="559CBC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0534D"/>
    <w:multiLevelType w:val="hybridMultilevel"/>
    <w:tmpl w:val="18DE7A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1396A"/>
    <w:multiLevelType w:val="hybridMultilevel"/>
    <w:tmpl w:val="DECCD854"/>
    <w:lvl w:ilvl="0" w:tplc="43601004">
      <w:start w:val="9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2D93"/>
    <w:multiLevelType w:val="hybridMultilevel"/>
    <w:tmpl w:val="6BB0A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E529D"/>
    <w:multiLevelType w:val="hybridMultilevel"/>
    <w:tmpl w:val="E1A29D88"/>
    <w:lvl w:ilvl="0" w:tplc="82266DC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76A0A"/>
    <w:multiLevelType w:val="hybridMultilevel"/>
    <w:tmpl w:val="BF6E4F70"/>
    <w:lvl w:ilvl="0" w:tplc="DC24011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634C6"/>
    <w:multiLevelType w:val="multilevel"/>
    <w:tmpl w:val="91A287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2A63BAB"/>
    <w:multiLevelType w:val="hybridMultilevel"/>
    <w:tmpl w:val="B8D2D4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038FC"/>
    <w:multiLevelType w:val="hybridMultilevel"/>
    <w:tmpl w:val="9FECA1FC"/>
    <w:lvl w:ilvl="0" w:tplc="EB524912">
      <w:start w:val="4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A4053"/>
    <w:multiLevelType w:val="hybridMultilevel"/>
    <w:tmpl w:val="A00A44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536FF8"/>
    <w:multiLevelType w:val="hybridMultilevel"/>
    <w:tmpl w:val="FDC89470"/>
    <w:lvl w:ilvl="0" w:tplc="10AACF8E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0193D"/>
    <w:multiLevelType w:val="hybridMultilevel"/>
    <w:tmpl w:val="C60C46FA"/>
    <w:lvl w:ilvl="0" w:tplc="B62A1FF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6424D8"/>
    <w:multiLevelType w:val="hybridMultilevel"/>
    <w:tmpl w:val="F98E8322"/>
    <w:lvl w:ilvl="0" w:tplc="BF584D82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8A5BEE"/>
    <w:multiLevelType w:val="hybridMultilevel"/>
    <w:tmpl w:val="E996D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DD17C4"/>
    <w:multiLevelType w:val="hybridMultilevel"/>
    <w:tmpl w:val="4DE4AA44"/>
    <w:lvl w:ilvl="0" w:tplc="ED5EBFCA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A61A66"/>
    <w:multiLevelType w:val="hybridMultilevel"/>
    <w:tmpl w:val="9C586A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36999"/>
    <w:multiLevelType w:val="hybridMultilevel"/>
    <w:tmpl w:val="7F5EAA7C"/>
    <w:lvl w:ilvl="0" w:tplc="9D66ECF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F72C1"/>
    <w:multiLevelType w:val="hybridMultilevel"/>
    <w:tmpl w:val="281C0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BC0D56"/>
    <w:multiLevelType w:val="hybridMultilevel"/>
    <w:tmpl w:val="A0F0A6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D927B7"/>
    <w:multiLevelType w:val="hybridMultilevel"/>
    <w:tmpl w:val="9CC6EF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EA1D63"/>
    <w:multiLevelType w:val="hybridMultilevel"/>
    <w:tmpl w:val="7B6A02F8"/>
    <w:lvl w:ilvl="0" w:tplc="B9D222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800701">
    <w:abstractNumId w:val="2"/>
  </w:num>
  <w:num w:numId="2" w16cid:durableId="958411196">
    <w:abstractNumId w:val="7"/>
  </w:num>
  <w:num w:numId="3" w16cid:durableId="620720877">
    <w:abstractNumId w:val="1"/>
  </w:num>
  <w:num w:numId="4" w16cid:durableId="1263759060">
    <w:abstractNumId w:val="19"/>
  </w:num>
  <w:num w:numId="5" w16cid:durableId="588585346">
    <w:abstractNumId w:val="8"/>
  </w:num>
  <w:num w:numId="6" w16cid:durableId="711614635">
    <w:abstractNumId w:val="11"/>
  </w:num>
  <w:num w:numId="7" w16cid:durableId="1148785609">
    <w:abstractNumId w:val="6"/>
  </w:num>
  <w:num w:numId="8" w16cid:durableId="562717289">
    <w:abstractNumId w:val="5"/>
  </w:num>
  <w:num w:numId="9" w16cid:durableId="74013143">
    <w:abstractNumId w:val="4"/>
  </w:num>
  <w:num w:numId="10" w16cid:durableId="342441546">
    <w:abstractNumId w:val="9"/>
  </w:num>
  <w:num w:numId="11" w16cid:durableId="551427806">
    <w:abstractNumId w:val="17"/>
  </w:num>
  <w:num w:numId="12" w16cid:durableId="107313549">
    <w:abstractNumId w:val="16"/>
  </w:num>
  <w:num w:numId="13" w16cid:durableId="2007124645">
    <w:abstractNumId w:val="10"/>
  </w:num>
  <w:num w:numId="14" w16cid:durableId="1424454570">
    <w:abstractNumId w:val="15"/>
  </w:num>
  <w:num w:numId="15" w16cid:durableId="1712655087">
    <w:abstractNumId w:val="12"/>
  </w:num>
  <w:num w:numId="16" w16cid:durableId="1189680232">
    <w:abstractNumId w:val="14"/>
  </w:num>
  <w:num w:numId="17" w16cid:durableId="2111510378">
    <w:abstractNumId w:val="0"/>
  </w:num>
  <w:num w:numId="18" w16cid:durableId="342362355">
    <w:abstractNumId w:val="18"/>
  </w:num>
  <w:num w:numId="19" w16cid:durableId="1386484145">
    <w:abstractNumId w:val="13"/>
  </w:num>
  <w:num w:numId="20" w16cid:durableId="266667173">
    <w:abstractNumId w:val="3"/>
  </w:num>
  <w:num w:numId="21" w16cid:durableId="8769804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2E"/>
    <w:rsid w:val="0002297B"/>
    <w:rsid w:val="00023292"/>
    <w:rsid w:val="00025BA8"/>
    <w:rsid w:val="000300A6"/>
    <w:rsid w:val="00030321"/>
    <w:rsid w:val="00031393"/>
    <w:rsid w:val="00031A72"/>
    <w:rsid w:val="00043A02"/>
    <w:rsid w:val="00045837"/>
    <w:rsid w:val="000476D8"/>
    <w:rsid w:val="00051311"/>
    <w:rsid w:val="00063F61"/>
    <w:rsid w:val="00065AED"/>
    <w:rsid w:val="000700EE"/>
    <w:rsid w:val="00071524"/>
    <w:rsid w:val="00084499"/>
    <w:rsid w:val="00084EF6"/>
    <w:rsid w:val="000867FD"/>
    <w:rsid w:val="00092390"/>
    <w:rsid w:val="00093BBE"/>
    <w:rsid w:val="000A0FF3"/>
    <w:rsid w:val="000A441D"/>
    <w:rsid w:val="000B1EBE"/>
    <w:rsid w:val="000D4D48"/>
    <w:rsid w:val="000D6B81"/>
    <w:rsid w:val="000D72E6"/>
    <w:rsid w:val="000E04DC"/>
    <w:rsid w:val="000E0DB9"/>
    <w:rsid w:val="000F5092"/>
    <w:rsid w:val="000F52D7"/>
    <w:rsid w:val="001061D0"/>
    <w:rsid w:val="00116CBA"/>
    <w:rsid w:val="00117F8E"/>
    <w:rsid w:val="00120F59"/>
    <w:rsid w:val="0013207A"/>
    <w:rsid w:val="00143BAB"/>
    <w:rsid w:val="00167A89"/>
    <w:rsid w:val="0019308B"/>
    <w:rsid w:val="00196C06"/>
    <w:rsid w:val="00197FA0"/>
    <w:rsid w:val="001A3A06"/>
    <w:rsid w:val="001A7393"/>
    <w:rsid w:val="001B6F53"/>
    <w:rsid w:val="001B7E72"/>
    <w:rsid w:val="001C2CEC"/>
    <w:rsid w:val="001F0A2E"/>
    <w:rsid w:val="001F401C"/>
    <w:rsid w:val="001F7904"/>
    <w:rsid w:val="002000B2"/>
    <w:rsid w:val="00204C15"/>
    <w:rsid w:val="00217165"/>
    <w:rsid w:val="00224DAD"/>
    <w:rsid w:val="00236E19"/>
    <w:rsid w:val="002575F3"/>
    <w:rsid w:val="00266D69"/>
    <w:rsid w:val="002713C0"/>
    <w:rsid w:val="002772BA"/>
    <w:rsid w:val="00290B45"/>
    <w:rsid w:val="00294614"/>
    <w:rsid w:val="002A5246"/>
    <w:rsid w:val="002B1314"/>
    <w:rsid w:val="002C37A2"/>
    <w:rsid w:val="002D3987"/>
    <w:rsid w:val="002D3A2B"/>
    <w:rsid w:val="002E11A7"/>
    <w:rsid w:val="002E2C49"/>
    <w:rsid w:val="002E6E7E"/>
    <w:rsid w:val="002F38CA"/>
    <w:rsid w:val="002F523D"/>
    <w:rsid w:val="002F5644"/>
    <w:rsid w:val="00306AE5"/>
    <w:rsid w:val="0032498A"/>
    <w:rsid w:val="0035511C"/>
    <w:rsid w:val="00361793"/>
    <w:rsid w:val="00362C84"/>
    <w:rsid w:val="003A0B15"/>
    <w:rsid w:val="003A6B59"/>
    <w:rsid w:val="003A761E"/>
    <w:rsid w:val="003B1C13"/>
    <w:rsid w:val="003B345A"/>
    <w:rsid w:val="003B5333"/>
    <w:rsid w:val="003C1A60"/>
    <w:rsid w:val="003C519B"/>
    <w:rsid w:val="003D0AA5"/>
    <w:rsid w:val="003E7EE8"/>
    <w:rsid w:val="003F65AB"/>
    <w:rsid w:val="004040CC"/>
    <w:rsid w:val="00407047"/>
    <w:rsid w:val="0041368E"/>
    <w:rsid w:val="00413881"/>
    <w:rsid w:val="004172E3"/>
    <w:rsid w:val="00430AEE"/>
    <w:rsid w:val="00430F91"/>
    <w:rsid w:val="004351B5"/>
    <w:rsid w:val="004405BD"/>
    <w:rsid w:val="004517CD"/>
    <w:rsid w:val="004645A5"/>
    <w:rsid w:val="004713D7"/>
    <w:rsid w:val="00473A85"/>
    <w:rsid w:val="00475A65"/>
    <w:rsid w:val="00476185"/>
    <w:rsid w:val="004827F0"/>
    <w:rsid w:val="004872C6"/>
    <w:rsid w:val="004A6C77"/>
    <w:rsid w:val="004C056D"/>
    <w:rsid w:val="004D0AA8"/>
    <w:rsid w:val="004D4004"/>
    <w:rsid w:val="004D51D7"/>
    <w:rsid w:val="004D608D"/>
    <w:rsid w:val="004E6782"/>
    <w:rsid w:val="004F3D9C"/>
    <w:rsid w:val="004F66E2"/>
    <w:rsid w:val="00504B0D"/>
    <w:rsid w:val="00511AF9"/>
    <w:rsid w:val="005171D3"/>
    <w:rsid w:val="00520395"/>
    <w:rsid w:val="00531BBE"/>
    <w:rsid w:val="005356E6"/>
    <w:rsid w:val="00552A2B"/>
    <w:rsid w:val="005778FC"/>
    <w:rsid w:val="00585CAA"/>
    <w:rsid w:val="00592513"/>
    <w:rsid w:val="005A7CC8"/>
    <w:rsid w:val="005B7A33"/>
    <w:rsid w:val="005C50A5"/>
    <w:rsid w:val="005C7C2F"/>
    <w:rsid w:val="005D2744"/>
    <w:rsid w:val="005E51A7"/>
    <w:rsid w:val="005F0613"/>
    <w:rsid w:val="005F616A"/>
    <w:rsid w:val="005F699D"/>
    <w:rsid w:val="005F7BB1"/>
    <w:rsid w:val="00612999"/>
    <w:rsid w:val="00612D59"/>
    <w:rsid w:val="00620F94"/>
    <w:rsid w:val="00663C54"/>
    <w:rsid w:val="006664B7"/>
    <w:rsid w:val="00670B20"/>
    <w:rsid w:val="00671C66"/>
    <w:rsid w:val="00684E97"/>
    <w:rsid w:val="006859D8"/>
    <w:rsid w:val="006918E2"/>
    <w:rsid w:val="006B1C29"/>
    <w:rsid w:val="006C1312"/>
    <w:rsid w:val="006C6959"/>
    <w:rsid w:val="006D0EB6"/>
    <w:rsid w:val="006D1EE0"/>
    <w:rsid w:val="006D35DB"/>
    <w:rsid w:val="006D7FC8"/>
    <w:rsid w:val="006E536D"/>
    <w:rsid w:val="006E588B"/>
    <w:rsid w:val="006F7CB6"/>
    <w:rsid w:val="006F7EA4"/>
    <w:rsid w:val="00706257"/>
    <w:rsid w:val="00714822"/>
    <w:rsid w:val="00732297"/>
    <w:rsid w:val="00734746"/>
    <w:rsid w:val="00736951"/>
    <w:rsid w:val="0074223F"/>
    <w:rsid w:val="00750C8A"/>
    <w:rsid w:val="00753F3A"/>
    <w:rsid w:val="00754847"/>
    <w:rsid w:val="00756760"/>
    <w:rsid w:val="00763CD0"/>
    <w:rsid w:val="0077348F"/>
    <w:rsid w:val="00776CC2"/>
    <w:rsid w:val="007909E5"/>
    <w:rsid w:val="007931BC"/>
    <w:rsid w:val="0079400F"/>
    <w:rsid w:val="007C301F"/>
    <w:rsid w:val="007D2F37"/>
    <w:rsid w:val="007D4B98"/>
    <w:rsid w:val="007D58B6"/>
    <w:rsid w:val="007D7A9E"/>
    <w:rsid w:val="007E237A"/>
    <w:rsid w:val="007E6417"/>
    <w:rsid w:val="007F4F50"/>
    <w:rsid w:val="007F5145"/>
    <w:rsid w:val="007F644B"/>
    <w:rsid w:val="008061A8"/>
    <w:rsid w:val="008077B2"/>
    <w:rsid w:val="00815AD8"/>
    <w:rsid w:val="00822094"/>
    <w:rsid w:val="008419F9"/>
    <w:rsid w:val="00847882"/>
    <w:rsid w:val="008558DD"/>
    <w:rsid w:val="00872B53"/>
    <w:rsid w:val="00887207"/>
    <w:rsid w:val="008A2E98"/>
    <w:rsid w:val="008B4264"/>
    <w:rsid w:val="008E00B4"/>
    <w:rsid w:val="008E0BAC"/>
    <w:rsid w:val="008E7ADC"/>
    <w:rsid w:val="008F40EA"/>
    <w:rsid w:val="008F6AE6"/>
    <w:rsid w:val="00907516"/>
    <w:rsid w:val="00913654"/>
    <w:rsid w:val="0091392C"/>
    <w:rsid w:val="0092059E"/>
    <w:rsid w:val="00927ECE"/>
    <w:rsid w:val="009351B0"/>
    <w:rsid w:val="00944635"/>
    <w:rsid w:val="00945798"/>
    <w:rsid w:val="00945AD4"/>
    <w:rsid w:val="009575B4"/>
    <w:rsid w:val="00960C7C"/>
    <w:rsid w:val="00962D38"/>
    <w:rsid w:val="009641F9"/>
    <w:rsid w:val="009669A7"/>
    <w:rsid w:val="00983676"/>
    <w:rsid w:val="00985480"/>
    <w:rsid w:val="009858EE"/>
    <w:rsid w:val="00987532"/>
    <w:rsid w:val="009910F3"/>
    <w:rsid w:val="009B3099"/>
    <w:rsid w:val="009B6A84"/>
    <w:rsid w:val="009D51BA"/>
    <w:rsid w:val="009D55EA"/>
    <w:rsid w:val="009E697C"/>
    <w:rsid w:val="009E6E75"/>
    <w:rsid w:val="009F1E36"/>
    <w:rsid w:val="009F2421"/>
    <w:rsid w:val="009F579E"/>
    <w:rsid w:val="009F69D1"/>
    <w:rsid w:val="00A023FE"/>
    <w:rsid w:val="00A14732"/>
    <w:rsid w:val="00A21A0F"/>
    <w:rsid w:val="00A22DEE"/>
    <w:rsid w:val="00A250FB"/>
    <w:rsid w:val="00A2623E"/>
    <w:rsid w:val="00A32AD1"/>
    <w:rsid w:val="00A346D3"/>
    <w:rsid w:val="00A34FB7"/>
    <w:rsid w:val="00A4171F"/>
    <w:rsid w:val="00A41FCB"/>
    <w:rsid w:val="00A45F91"/>
    <w:rsid w:val="00A5008A"/>
    <w:rsid w:val="00A616B1"/>
    <w:rsid w:val="00A67A20"/>
    <w:rsid w:val="00A7310F"/>
    <w:rsid w:val="00A85F8E"/>
    <w:rsid w:val="00A933C3"/>
    <w:rsid w:val="00A93D70"/>
    <w:rsid w:val="00AA18E8"/>
    <w:rsid w:val="00AB56DD"/>
    <w:rsid w:val="00AC7D63"/>
    <w:rsid w:val="00AD7D1E"/>
    <w:rsid w:val="00AD7F61"/>
    <w:rsid w:val="00AF4238"/>
    <w:rsid w:val="00B002DF"/>
    <w:rsid w:val="00B2192C"/>
    <w:rsid w:val="00B23AC4"/>
    <w:rsid w:val="00B31E38"/>
    <w:rsid w:val="00B3521B"/>
    <w:rsid w:val="00B41D4D"/>
    <w:rsid w:val="00B43AE7"/>
    <w:rsid w:val="00B4532A"/>
    <w:rsid w:val="00B46A18"/>
    <w:rsid w:val="00B6518E"/>
    <w:rsid w:val="00B651D0"/>
    <w:rsid w:val="00B65707"/>
    <w:rsid w:val="00B730C5"/>
    <w:rsid w:val="00B77559"/>
    <w:rsid w:val="00B77784"/>
    <w:rsid w:val="00B840B4"/>
    <w:rsid w:val="00B97AF2"/>
    <w:rsid w:val="00BA0ADF"/>
    <w:rsid w:val="00BA6FEC"/>
    <w:rsid w:val="00BB6120"/>
    <w:rsid w:val="00BB78AD"/>
    <w:rsid w:val="00BC2B74"/>
    <w:rsid w:val="00BC3152"/>
    <w:rsid w:val="00BD240B"/>
    <w:rsid w:val="00BD3FB6"/>
    <w:rsid w:val="00BE3046"/>
    <w:rsid w:val="00BF215F"/>
    <w:rsid w:val="00BF53F7"/>
    <w:rsid w:val="00C20707"/>
    <w:rsid w:val="00C35781"/>
    <w:rsid w:val="00C3730A"/>
    <w:rsid w:val="00C4151C"/>
    <w:rsid w:val="00C461A5"/>
    <w:rsid w:val="00C472B8"/>
    <w:rsid w:val="00C67879"/>
    <w:rsid w:val="00C812BF"/>
    <w:rsid w:val="00C85EA2"/>
    <w:rsid w:val="00C9575C"/>
    <w:rsid w:val="00C95C22"/>
    <w:rsid w:val="00CB2247"/>
    <w:rsid w:val="00CB320B"/>
    <w:rsid w:val="00CC2495"/>
    <w:rsid w:val="00CD0220"/>
    <w:rsid w:val="00CD0F1E"/>
    <w:rsid w:val="00CD718E"/>
    <w:rsid w:val="00CE14B2"/>
    <w:rsid w:val="00CE1D3E"/>
    <w:rsid w:val="00CE3037"/>
    <w:rsid w:val="00CF386B"/>
    <w:rsid w:val="00D04001"/>
    <w:rsid w:val="00D0487A"/>
    <w:rsid w:val="00D0671E"/>
    <w:rsid w:val="00D11EA2"/>
    <w:rsid w:val="00D17826"/>
    <w:rsid w:val="00D2001B"/>
    <w:rsid w:val="00D367AA"/>
    <w:rsid w:val="00D443C6"/>
    <w:rsid w:val="00D611D0"/>
    <w:rsid w:val="00D64701"/>
    <w:rsid w:val="00D85794"/>
    <w:rsid w:val="00D87AFA"/>
    <w:rsid w:val="00DA64C9"/>
    <w:rsid w:val="00DB29C4"/>
    <w:rsid w:val="00DB31C2"/>
    <w:rsid w:val="00DB6F3E"/>
    <w:rsid w:val="00DC02C6"/>
    <w:rsid w:val="00DC3C1F"/>
    <w:rsid w:val="00DC3FDF"/>
    <w:rsid w:val="00DD48DC"/>
    <w:rsid w:val="00DD725D"/>
    <w:rsid w:val="00DE733E"/>
    <w:rsid w:val="00DE77B2"/>
    <w:rsid w:val="00E05252"/>
    <w:rsid w:val="00E3612C"/>
    <w:rsid w:val="00E40786"/>
    <w:rsid w:val="00E40ED6"/>
    <w:rsid w:val="00E41A25"/>
    <w:rsid w:val="00E54377"/>
    <w:rsid w:val="00E626BB"/>
    <w:rsid w:val="00E628CD"/>
    <w:rsid w:val="00E66FA1"/>
    <w:rsid w:val="00E701BC"/>
    <w:rsid w:val="00E75E51"/>
    <w:rsid w:val="00EA0933"/>
    <w:rsid w:val="00EA5B02"/>
    <w:rsid w:val="00EB0DD8"/>
    <w:rsid w:val="00ED1716"/>
    <w:rsid w:val="00ED192A"/>
    <w:rsid w:val="00ED5D0D"/>
    <w:rsid w:val="00EE2C29"/>
    <w:rsid w:val="00F046E1"/>
    <w:rsid w:val="00F136DD"/>
    <w:rsid w:val="00F169A1"/>
    <w:rsid w:val="00F22584"/>
    <w:rsid w:val="00F31569"/>
    <w:rsid w:val="00F358C9"/>
    <w:rsid w:val="00F570C1"/>
    <w:rsid w:val="00F57636"/>
    <w:rsid w:val="00F61BF5"/>
    <w:rsid w:val="00F659E3"/>
    <w:rsid w:val="00F66827"/>
    <w:rsid w:val="00F71081"/>
    <w:rsid w:val="00F716CC"/>
    <w:rsid w:val="00F73386"/>
    <w:rsid w:val="00F750CF"/>
    <w:rsid w:val="00F7584D"/>
    <w:rsid w:val="00FA3F37"/>
    <w:rsid w:val="00FA40E6"/>
    <w:rsid w:val="00FA5401"/>
    <w:rsid w:val="00FB0246"/>
    <w:rsid w:val="00FB2480"/>
    <w:rsid w:val="00FC02EA"/>
    <w:rsid w:val="00FC059D"/>
    <w:rsid w:val="00FD140F"/>
    <w:rsid w:val="00FD3D75"/>
    <w:rsid w:val="00FD5112"/>
    <w:rsid w:val="00FD5629"/>
    <w:rsid w:val="00FD71AC"/>
    <w:rsid w:val="00FF53DA"/>
    <w:rsid w:val="00FF7EB4"/>
    <w:rsid w:val="0D4AB4A9"/>
    <w:rsid w:val="1522E8A9"/>
    <w:rsid w:val="1E68F2DD"/>
    <w:rsid w:val="36744601"/>
    <w:rsid w:val="3DC2952D"/>
    <w:rsid w:val="3E89B5D1"/>
    <w:rsid w:val="43045CB4"/>
    <w:rsid w:val="43A0CC96"/>
    <w:rsid w:val="58135EFA"/>
    <w:rsid w:val="6055819A"/>
    <w:rsid w:val="6451C74F"/>
    <w:rsid w:val="659CC275"/>
    <w:rsid w:val="696405F4"/>
    <w:rsid w:val="6E76B63E"/>
    <w:rsid w:val="71615287"/>
    <w:rsid w:val="78D5794F"/>
    <w:rsid w:val="7DCCB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8CBF3"/>
  <w15:docId w15:val="{A345DEED-E4EB-CA4E-8692-F4EC23484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A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A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A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A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F0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A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A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0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02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246"/>
  </w:style>
  <w:style w:type="paragraph" w:styleId="Footer">
    <w:name w:val="footer"/>
    <w:basedOn w:val="Normal"/>
    <w:link w:val="FooterChar"/>
    <w:uiPriority w:val="99"/>
    <w:unhideWhenUsed/>
    <w:rsid w:val="00FB02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246"/>
  </w:style>
  <w:style w:type="paragraph" w:customStyle="1" w:styleId="paragraph">
    <w:name w:val="paragraph"/>
    <w:basedOn w:val="Normal"/>
    <w:rsid w:val="00A500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normaltextrun">
    <w:name w:val="normaltextrun"/>
    <w:basedOn w:val="DefaultParagraphFont"/>
    <w:rsid w:val="00A5008A"/>
  </w:style>
  <w:style w:type="character" w:styleId="CommentReference">
    <w:name w:val="annotation reference"/>
    <w:basedOn w:val="DefaultParagraphFont"/>
    <w:uiPriority w:val="99"/>
    <w:semiHidden/>
    <w:unhideWhenUsed/>
    <w:rsid w:val="00A50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08A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08A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1B0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1B0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9351B0"/>
  </w:style>
  <w:style w:type="character" w:styleId="Hyperlink">
    <w:name w:val="Hyperlink"/>
    <w:basedOn w:val="DefaultParagraphFont"/>
    <w:uiPriority w:val="99"/>
    <w:unhideWhenUsed/>
    <w:rsid w:val="00531B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31BBE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7D58B6"/>
  </w:style>
  <w:style w:type="paragraph" w:styleId="BalloonText">
    <w:name w:val="Balloon Text"/>
    <w:basedOn w:val="Normal"/>
    <w:link w:val="BalloonTextChar"/>
    <w:uiPriority w:val="99"/>
    <w:semiHidden/>
    <w:unhideWhenUsed/>
    <w:rsid w:val="00CD02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2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5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8EFFA756E2B4C97BBEAB577EA7700" ma:contentTypeVersion="18" ma:contentTypeDescription="Create a new document." ma:contentTypeScope="" ma:versionID="1e5d70da5f9cd056b9397820ef3a0b64">
  <xsd:schema xmlns:xsd="http://www.w3.org/2001/XMLSchema" xmlns:xs="http://www.w3.org/2001/XMLSchema" xmlns:p="http://schemas.microsoft.com/office/2006/metadata/properties" xmlns:ns3="230b413c-0ff8-47da-8b37-cfe7474edc7a" xmlns:ns4="5fb3012d-7407-48ef-a973-426163de65f5" targetNamespace="http://schemas.microsoft.com/office/2006/metadata/properties" ma:root="true" ma:fieldsID="a8345ef3fdf046035bed074abb2545ae" ns3:_="" ns4:_="">
    <xsd:import namespace="230b413c-0ff8-47da-8b37-cfe7474edc7a"/>
    <xsd:import namespace="5fb3012d-7407-48ef-a973-426163de65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b413c-0ff8-47da-8b37-cfe7474ed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3012d-7407-48ef-a973-426163de65f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0b413c-0ff8-47da-8b37-cfe7474edc7a" xsi:nil="true"/>
  </documentManagement>
</p:properties>
</file>

<file path=customXml/itemProps1.xml><?xml version="1.0" encoding="utf-8"?>
<ds:datastoreItem xmlns:ds="http://schemas.openxmlformats.org/officeDocument/2006/customXml" ds:itemID="{85530657-320D-49C4-9763-FEAB952BBC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F6D9C1-CFA1-490C-962C-C594DF8280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0b413c-0ff8-47da-8b37-cfe7474edc7a"/>
    <ds:schemaRef ds:uri="5fb3012d-7407-48ef-a973-426163de6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54EED8-5D9B-4745-8918-45CE9C59B8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7FD1209-31FC-4450-8DC3-AB0DDA997EF5}">
  <ds:schemaRefs>
    <ds:schemaRef ds:uri="http://schemas.microsoft.com/office/2006/metadata/properties"/>
    <ds:schemaRef ds:uri="http://schemas.microsoft.com/office/infopath/2007/PartnerControls"/>
    <ds:schemaRef ds:uri="230b413c-0ff8-47da-8b37-cfe7474edc7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Pei</dc:creator>
  <cp:keywords/>
  <dc:description/>
  <cp:lastModifiedBy>Maelle Karakochuk-Arnold (Student)</cp:lastModifiedBy>
  <cp:revision>2</cp:revision>
  <dcterms:created xsi:type="dcterms:W3CDTF">2026-05-12T18:30:00Z</dcterms:created>
  <dcterms:modified xsi:type="dcterms:W3CDTF">2026-05-1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99e117-e048-3f60-911c-3a2e227bc902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CA08EFFA756E2B4C97BBEAB577EA7700</vt:lpwstr>
  </property>
</Properties>
</file>